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06A36" w14:textId="77777777" w:rsidR="00E6293D" w:rsidRDefault="00654E8F" w:rsidP="00DD1361">
      <w:pPr>
        <w:pStyle w:val="SupplementaryMaterial"/>
        <w:outlineLvl w:val="0"/>
      </w:pPr>
      <w:r w:rsidRPr="001549D3">
        <w:t>Supplementary Material</w:t>
      </w:r>
    </w:p>
    <w:p w14:paraId="08877D47" w14:textId="77777777" w:rsidR="00E6293D" w:rsidRPr="00E6293D" w:rsidRDefault="00E6293D" w:rsidP="00E6293D">
      <w:pPr>
        <w:pStyle w:val="Title"/>
      </w:pPr>
    </w:p>
    <w:p w14:paraId="50DDBBB3" w14:textId="77777777" w:rsidR="00E6293D" w:rsidRPr="002A41C0" w:rsidRDefault="00E6293D" w:rsidP="00E6293D">
      <w:pPr>
        <w:jc w:val="center"/>
        <w:rPr>
          <w:b/>
          <w:sz w:val="32"/>
          <w:szCs w:val="32"/>
          <w:lang w:val="en-CA"/>
        </w:rPr>
      </w:pPr>
      <w:r w:rsidRPr="002A41C0">
        <w:rPr>
          <w:b/>
          <w:sz w:val="32"/>
          <w:szCs w:val="32"/>
          <w:lang w:val="en-CA"/>
        </w:rPr>
        <w:t>Prevalence and Genetic Basis of Antimicrobial Resistance in Non-</w:t>
      </w:r>
      <w:r w:rsidRPr="002A41C0">
        <w:rPr>
          <w:b/>
          <w:i/>
          <w:sz w:val="32"/>
          <w:szCs w:val="32"/>
          <w:lang w:val="en-CA"/>
        </w:rPr>
        <w:t>aureus</w:t>
      </w:r>
      <w:r w:rsidRPr="002A41C0">
        <w:rPr>
          <w:b/>
          <w:sz w:val="32"/>
          <w:szCs w:val="32"/>
          <w:lang w:val="en-CA"/>
        </w:rPr>
        <w:t xml:space="preserve"> Staphylococci Isolated from Canadian Dairy Herds</w:t>
      </w:r>
    </w:p>
    <w:p w14:paraId="657690A0" w14:textId="77777777" w:rsidR="00E6293D" w:rsidRPr="002A41C0" w:rsidRDefault="00E6293D" w:rsidP="00E6293D">
      <w:pPr>
        <w:rPr>
          <w:lang w:val="en-CA"/>
        </w:rPr>
      </w:pPr>
    </w:p>
    <w:p w14:paraId="109738B9" w14:textId="77777777" w:rsidR="00E6293D" w:rsidRPr="002A41C0" w:rsidRDefault="00E6293D" w:rsidP="00E6293D">
      <w:pPr>
        <w:rPr>
          <w:lang w:val="en-CA"/>
        </w:rPr>
      </w:pPr>
    </w:p>
    <w:p w14:paraId="1467C895" w14:textId="77777777" w:rsidR="00E6293D" w:rsidRPr="006C46DE" w:rsidRDefault="00E6293D" w:rsidP="00E6293D">
      <w:pPr>
        <w:rPr>
          <w:b/>
        </w:rPr>
      </w:pPr>
      <w:r w:rsidRPr="006C46DE">
        <w:rPr>
          <w:rFonts w:eastAsia="Times New Roman"/>
          <w:b/>
          <w:lang w:val="en-CA"/>
        </w:rPr>
        <w:t>Diego B. Nobrega*</w:t>
      </w:r>
      <w:r w:rsidRPr="006C46DE">
        <w:rPr>
          <w:rFonts w:eastAsia="Times New Roman"/>
          <w:b/>
          <w:vertAlign w:val="superscript"/>
          <w:lang w:val="en-CA"/>
        </w:rPr>
        <w:t>1,2</w:t>
      </w:r>
      <w:r w:rsidRPr="006C46DE">
        <w:rPr>
          <w:rFonts w:eastAsia="Times New Roman"/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r w:rsidRPr="006C46DE">
        <w:rPr>
          <w:b/>
        </w:rPr>
        <w:t>Sohail Naushad</w:t>
      </w:r>
      <w:r w:rsidRPr="006C46DE">
        <w:rPr>
          <w:b/>
          <w:vertAlign w:val="superscript"/>
        </w:rPr>
        <w:t>1,2</w:t>
      </w:r>
      <w:r w:rsidRPr="006C46DE">
        <w:rPr>
          <w:b/>
        </w:rPr>
        <w:t>,</w:t>
      </w:r>
      <w:r w:rsidRPr="006C46DE">
        <w:rPr>
          <w:rFonts w:eastAsia="Times New Roman"/>
          <w:b/>
          <w:vertAlign w:val="superscript"/>
        </w:rPr>
        <w:t xml:space="preserve"> </w:t>
      </w:r>
      <w:r w:rsidRPr="006C46DE">
        <w:rPr>
          <w:b/>
          <w:lang w:val="en-CA"/>
        </w:rPr>
        <w:t>S. Ali Naqvi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r w:rsidRPr="006C46DE">
        <w:rPr>
          <w:b/>
          <w:lang w:val="en-CA"/>
        </w:rPr>
        <w:t>Larissa A. Z. Condas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</w:rPr>
        <w:t xml:space="preserve"> </w:t>
      </w:r>
      <w:r w:rsidRPr="006C46DE">
        <w:rPr>
          <w:b/>
        </w:rPr>
        <w:t>Vineet Saini</w:t>
      </w:r>
      <w:r w:rsidRPr="006C46DE">
        <w:rPr>
          <w:b/>
          <w:vertAlign w:val="superscript"/>
        </w:rPr>
        <w:t>1,2,3</w:t>
      </w:r>
      <w:r w:rsidRPr="006C46DE">
        <w:rPr>
          <w:b/>
        </w:rPr>
        <w:t>, John P. Kastelic</w:t>
      </w:r>
      <w:r w:rsidRPr="006C46DE">
        <w:rPr>
          <w:b/>
          <w:vertAlign w:val="superscript"/>
        </w:rPr>
        <w:t>1</w:t>
      </w:r>
      <w:r w:rsidRPr="006C46DE">
        <w:rPr>
          <w:b/>
        </w:rPr>
        <w:t>, Christopher Luby</w:t>
      </w:r>
      <w:r w:rsidRPr="006C46DE">
        <w:rPr>
          <w:b/>
          <w:vertAlign w:val="superscript"/>
        </w:rPr>
        <w:t>2,4</w:t>
      </w:r>
      <w:r w:rsidRPr="006C46DE">
        <w:rPr>
          <w:b/>
        </w:rPr>
        <w:t xml:space="preserve">, </w:t>
      </w:r>
      <w:r w:rsidRPr="006C46DE">
        <w:rPr>
          <w:b/>
          <w:lang w:val="en-CA"/>
        </w:rPr>
        <w:t>Jeroen De Buck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r w:rsidRPr="006C46DE">
        <w:rPr>
          <w:b/>
        </w:rPr>
        <w:t>and Herman W. Barkema</w:t>
      </w:r>
      <w:r w:rsidRPr="006C46DE">
        <w:rPr>
          <w:rFonts w:eastAsia="Times New Roman"/>
          <w:b/>
          <w:vertAlign w:val="superscript"/>
        </w:rPr>
        <w:t>1,2,5</w:t>
      </w:r>
    </w:p>
    <w:p w14:paraId="6C86B885" w14:textId="77777777" w:rsidR="00E6293D" w:rsidRPr="002A41C0" w:rsidRDefault="00E6293D" w:rsidP="00E6293D"/>
    <w:p w14:paraId="0761AF98" w14:textId="77777777" w:rsidR="00E6293D" w:rsidRPr="00680DBD" w:rsidRDefault="00E6293D" w:rsidP="00E6293D">
      <w:pPr>
        <w:rPr>
          <w:b/>
          <w:lang w:val="pt-BR"/>
        </w:rPr>
      </w:pPr>
      <w:r w:rsidRPr="00680DBD">
        <w:rPr>
          <w:b/>
          <w:vertAlign w:val="superscript"/>
          <w:lang w:val="pt-BR"/>
        </w:rPr>
        <w:t>*</w:t>
      </w:r>
      <w:r w:rsidRPr="00680DBD">
        <w:rPr>
          <w:b/>
          <w:lang w:val="pt-BR"/>
        </w:rPr>
        <w:t>Correspondence:</w:t>
      </w:r>
    </w:p>
    <w:p w14:paraId="499A15A3" w14:textId="77777777" w:rsidR="00E6293D" w:rsidRPr="00680DBD" w:rsidRDefault="00E6293D" w:rsidP="00E6293D">
      <w:pPr>
        <w:rPr>
          <w:lang w:val="pt-BR"/>
        </w:rPr>
      </w:pPr>
      <w:r w:rsidRPr="00680DBD">
        <w:rPr>
          <w:lang w:val="pt-BR"/>
        </w:rPr>
        <w:t>Dr. Diego B Nobrega</w:t>
      </w:r>
    </w:p>
    <w:p w14:paraId="373CE9A1" w14:textId="612DCAA8" w:rsidR="00931643" w:rsidRPr="00680DBD" w:rsidRDefault="00910D4D" w:rsidP="00E6293D">
      <w:pPr>
        <w:rPr>
          <w:rStyle w:val="Hyperlink"/>
          <w:lang w:val="pt-BR"/>
        </w:rPr>
      </w:pPr>
      <w:hyperlink r:id="rId8" w:history="1">
        <w:r w:rsidR="00E6293D" w:rsidRPr="00680DBD">
          <w:rPr>
            <w:rStyle w:val="Hyperlink"/>
            <w:lang w:val="pt-BR"/>
          </w:rPr>
          <w:t>diego.nobrega@ucalgary.ca</w:t>
        </w:r>
      </w:hyperlink>
    </w:p>
    <w:p w14:paraId="4C602244" w14:textId="2514DE39" w:rsidR="00CD4EDD" w:rsidRPr="000F1E8C" w:rsidRDefault="00931643" w:rsidP="000F1E8C">
      <w:pPr>
        <w:spacing w:after="200" w:line="276" w:lineRule="auto"/>
        <w:rPr>
          <w:rStyle w:val="Hyperlink"/>
          <w:lang w:val="pt-BR"/>
        </w:rPr>
        <w:sectPr w:rsidR="00CD4EDD" w:rsidRPr="000F1E8C" w:rsidSect="00FD42A9">
          <w:headerReference w:type="first" r:id="rId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680DBD">
        <w:rPr>
          <w:rStyle w:val="Hyperlink"/>
          <w:lang w:val="pt-BR"/>
        </w:rPr>
        <w:br w:type="page"/>
      </w:r>
    </w:p>
    <w:p w14:paraId="2031C592" w14:textId="6BDA3BF1" w:rsidR="00E6293D" w:rsidRPr="00D73CE9" w:rsidRDefault="00E6293D" w:rsidP="006C1421">
      <w:pPr>
        <w:ind w:right="-278" w:firstLine="720"/>
        <w:rPr>
          <w:lang w:val="en-CA"/>
        </w:rPr>
      </w:pPr>
      <w:r w:rsidRPr="00D73CE9">
        <w:rPr>
          <w:b/>
          <w:lang w:val="en-CA"/>
        </w:rPr>
        <w:lastRenderedPageBreak/>
        <w:t>Table S</w:t>
      </w:r>
      <w:r w:rsidR="00541F45">
        <w:rPr>
          <w:b/>
          <w:lang w:val="en-CA"/>
        </w:rPr>
        <w:t>3</w:t>
      </w:r>
      <w:r w:rsidR="00931643">
        <w:rPr>
          <w:b/>
          <w:lang w:val="en-CA"/>
        </w:rPr>
        <w:t>.</w:t>
      </w:r>
      <w:r w:rsidRPr="00D73CE9">
        <w:rPr>
          <w:lang w:val="en-CA"/>
        </w:rPr>
        <w:t xml:space="preserve"> Prevalence (and 95% confidence interval) of antimicrobial resistance determinants (ARDs) associated with various antimicrobial classes in different non-</w:t>
      </w:r>
      <w:r w:rsidRPr="00D73CE9">
        <w:rPr>
          <w:i/>
          <w:lang w:val="en-CA"/>
        </w:rPr>
        <w:t>aureus</w:t>
      </w:r>
      <w:r w:rsidRPr="00D73CE9">
        <w:rPr>
          <w:lang w:val="en-CA"/>
        </w:rPr>
        <w:t xml:space="preserve"> staphylococci (NAS) species isolated from Canadian dairy herds</w:t>
      </w:r>
      <w:r w:rsidR="005C2DBE">
        <w:rPr>
          <w:lang w:val="en-CA"/>
        </w:rPr>
        <w:t>.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160"/>
        <w:gridCol w:w="1384"/>
        <w:gridCol w:w="1437"/>
        <w:gridCol w:w="1438"/>
        <w:gridCol w:w="1438"/>
        <w:gridCol w:w="1437"/>
        <w:gridCol w:w="1438"/>
        <w:gridCol w:w="1438"/>
        <w:gridCol w:w="1438"/>
      </w:tblGrid>
      <w:tr w:rsidR="00E6293D" w:rsidRPr="00D73CE9" w14:paraId="5D4AD4DB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482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0EE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100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8EF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16ABF0C9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4B81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71EB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8D4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G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B03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01A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U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F97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6B5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3D3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H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F870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O</w:t>
            </w:r>
          </w:p>
        </w:tc>
      </w:tr>
      <w:tr w:rsidR="00E6293D" w:rsidRPr="00D73CE9" w14:paraId="05DE89FD" w14:textId="77777777" w:rsidTr="00C7297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F4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inoglycosid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1DB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ac(6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00E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12C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4D7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99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10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4A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DB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4EF3C71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20D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9DD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3</w:t>
            </w:r>
            <w:r w:rsidRPr="00D73CE9">
              <w:rPr>
                <w:i/>
                <w:color w:val="000000"/>
                <w:sz w:val="26"/>
                <w:szCs w:val="26"/>
              </w:rPr>
              <w:t>′′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77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35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101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50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723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B4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CE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-0.24)</w:t>
            </w:r>
          </w:p>
        </w:tc>
      </w:tr>
      <w:tr w:rsidR="00E6293D" w:rsidRPr="00D73CE9" w14:paraId="722BCC3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A6E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5E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4</w:t>
            </w:r>
            <w:r w:rsidRPr="00D73CE9">
              <w:rPr>
                <w:i/>
                <w:color w:val="000000"/>
                <w:sz w:val="26"/>
                <w:szCs w:val="26"/>
              </w:rPr>
              <w:t>′</w:t>
            </w:r>
            <w:r w:rsidRPr="00D73CE9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04A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3EE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3C5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AF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6C6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250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2 (0-0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C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0F0C2E6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148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45B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976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7E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EC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DD9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32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78E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F35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4 (0.03-0.36)</w:t>
            </w:r>
          </w:p>
        </w:tc>
      </w:tr>
      <w:tr w:rsidR="00E6293D" w:rsidRPr="00D73CE9" w14:paraId="1B46511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C2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23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ph(3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35B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E7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C74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5C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857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63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F0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175997E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C4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8DF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sp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961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14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8 (0-0.3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116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F5A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37C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ED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B3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-0.24)</w:t>
            </w:r>
          </w:p>
        </w:tc>
      </w:tr>
      <w:tr w:rsidR="00E6293D" w:rsidRPr="00D73CE9" w14:paraId="79845CC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50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phenicol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B4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fex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01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D43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1B1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805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B04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98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2 (0-0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C55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3BC4844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6DBA" w14:textId="6EC4B660" w:rsidR="00E6293D" w:rsidRPr="00D73CE9" w:rsidRDefault="00933BBB" w:rsidP="006C1421">
            <w:pPr>
              <w:rPr>
                <w:rFonts w:eastAsia="Times New Roman"/>
                <w:color w:val="000000"/>
              </w:rPr>
            </w:pPr>
            <w:r>
              <w:rPr>
                <w:lang w:val="en-CA"/>
              </w:rPr>
              <w:sym w:font="Symbol" w:char="F062"/>
            </w:r>
            <w:r w:rsidR="002F7B5E">
              <w:rPr>
                <w:rFonts w:eastAsia="Times New Roman"/>
                <w:color w:val="000000"/>
              </w:rPr>
              <w:t>-L</w:t>
            </w:r>
            <w:r w:rsidR="00E6293D" w:rsidRPr="00D73CE9">
              <w:rPr>
                <w:rFonts w:eastAsia="Times New Roman"/>
                <w:color w:val="000000"/>
              </w:rPr>
              <w:t>actam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49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blaZ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1CD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647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BC1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5B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20 (0.06-0.4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98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AAE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0 (0.04-0.2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5BF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-0.24)</w:t>
            </w:r>
          </w:p>
        </w:tc>
      </w:tr>
      <w:tr w:rsidR="00E6293D" w:rsidRPr="00D73CE9" w14:paraId="4C1B3D8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2B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DB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D04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E2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C4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3BB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35F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385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462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47A26F0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255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Fluoroquinolon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BCF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56A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09D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FCA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B58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7F6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E60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FF7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5786CA7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026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53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P144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591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F5C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F4B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A17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616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FE0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8EC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28D6322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528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02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E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C27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723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A4C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D0C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AA3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580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7EF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37A0413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ED8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860C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N404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2A7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E23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EA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178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62B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199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526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63ACFDA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37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Lipopeptid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591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c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BD0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F6A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821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782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4FE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162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CFC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07304A3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FE7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9677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33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2EB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1A5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53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116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DA8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A69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926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3F7CC55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0C4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98EC" w14:textId="77777777" w:rsidR="00E6293D" w:rsidRPr="00D73CE9" w:rsidRDefault="00E6293D" w:rsidP="006C1421">
            <w:pPr>
              <w:rPr>
                <w:rFonts w:eastAsia="Times New Roman"/>
                <w:color w:val="000000"/>
                <w:vertAlign w:val="superscript"/>
              </w:rPr>
            </w:pPr>
            <w:r w:rsidRPr="00D73CE9">
              <w:rPr>
                <w:rFonts w:eastAsia="Times New Roman"/>
                <w:i/>
                <w:color w:val="000000"/>
              </w:rPr>
              <w:t>mprF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835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0A0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C14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60E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F45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0AC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C94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5426278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9F8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BAA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G61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971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319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4F1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CD7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48B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2DB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40F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3A32A66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647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0D7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420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6F7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B95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1BC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D32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213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19D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25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446E6DC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B14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DR Efflux Pum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9DE" w14:textId="77777777" w:rsidR="00E6293D" w:rsidRPr="00D73CE9" w:rsidRDefault="00E6293D" w:rsidP="006C1421">
            <w:pPr>
              <w:rPr>
                <w:rFonts w:eastAsia="Times New Roman"/>
                <w:color w:val="000000"/>
                <w:vertAlign w:val="superscript"/>
              </w:rPr>
            </w:pPr>
            <w:r w:rsidRPr="00D73CE9">
              <w:rPr>
                <w:rFonts w:eastAsia="Times New Roman"/>
                <w:color w:val="000000"/>
              </w:rPr>
              <w:t>DHA fam.</w:t>
            </w:r>
            <w:r w:rsidRPr="00D73CE9">
              <w:rPr>
                <w:rFonts w:eastAsia="Times New Roman"/>
                <w:color w:val="000000"/>
                <w:vertAlign w:val="superscript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F62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FB1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2 (0.50-0.9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27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30F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B33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362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27B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65D321B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54C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84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p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47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5C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CA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88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86F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ED6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8C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12471F0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E43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B6C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70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731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5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5D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5F6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273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4A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4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DF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</w:tr>
      <w:tr w:rsidR="00E6293D" w:rsidRPr="00D73CE9" w14:paraId="4E682B0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08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E8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D63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57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88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A0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CD5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E2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4D8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31ACF9D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BC9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992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v1866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4B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80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5-1.00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7D3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F0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5A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BE8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4-1.00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61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2C6BB17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6826" w14:textId="77777777" w:rsidR="00E6293D" w:rsidRPr="00D73CE9" w:rsidRDefault="00E6293D" w:rsidP="006C1421">
            <w:pPr>
              <w:rPr>
                <w:rFonts w:eastAsia="Times New Roman"/>
                <w:color w:val="000000"/>
                <w:vertAlign w:val="superscript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58B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29D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2AF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D139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307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567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2DB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4DC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-0.24)</w:t>
            </w:r>
          </w:p>
        </w:tc>
      </w:tr>
    </w:tbl>
    <w:p w14:paraId="269162C4" w14:textId="77777777" w:rsidR="009E3A3C" w:rsidRDefault="009E3A3C">
      <w:pPr>
        <w:spacing w:after="200" w:line="276" w:lineRule="auto"/>
        <w:rPr>
          <w:b/>
          <w:lang w:val="en-CA"/>
        </w:rPr>
      </w:pPr>
      <w:r>
        <w:rPr>
          <w:b/>
          <w:lang w:val="en-CA"/>
        </w:rPr>
        <w:br w:type="page"/>
      </w:r>
    </w:p>
    <w:p w14:paraId="74F12A21" w14:textId="53E5E160" w:rsidR="00E6293D" w:rsidRPr="00D73CE9" w:rsidRDefault="006C1421" w:rsidP="00DD1361">
      <w:pPr>
        <w:ind w:firstLine="720"/>
        <w:outlineLvl w:val="0"/>
      </w:pPr>
      <w:r w:rsidRPr="00D73CE9">
        <w:rPr>
          <w:b/>
          <w:lang w:val="en-CA"/>
        </w:rPr>
        <w:lastRenderedPageBreak/>
        <w:t>Table S</w:t>
      </w:r>
      <w:r w:rsidR="00541F45">
        <w:rPr>
          <w:b/>
          <w:lang w:val="en-CA"/>
        </w:rPr>
        <w:t>3</w:t>
      </w:r>
      <w:r>
        <w:rPr>
          <w:b/>
          <w:lang w:val="en-CA"/>
        </w:rPr>
        <w:t>.</w:t>
      </w:r>
      <w:r w:rsidRPr="00D73CE9">
        <w:rPr>
          <w:lang w:val="en-CA"/>
        </w:rPr>
        <w:t xml:space="preserve"> </w:t>
      </w:r>
      <w:r w:rsidR="00E6293D" w:rsidRPr="00D73CE9">
        <w:rPr>
          <w:b/>
          <w:lang w:val="en-CA"/>
        </w:rPr>
        <w:t>(cont.)</w:t>
      </w:r>
    </w:p>
    <w:tbl>
      <w:tblPr>
        <w:tblW w:w="13481" w:type="dxa"/>
        <w:tblLayout w:type="fixed"/>
        <w:tblLook w:val="04A0" w:firstRow="1" w:lastRow="0" w:firstColumn="1" w:lastColumn="0" w:noHBand="0" w:noVBand="1"/>
      </w:tblPr>
      <w:tblGrid>
        <w:gridCol w:w="2160"/>
        <w:gridCol w:w="1242"/>
        <w:gridCol w:w="1439"/>
        <w:gridCol w:w="1440"/>
        <w:gridCol w:w="1440"/>
        <w:gridCol w:w="1440"/>
        <w:gridCol w:w="1440"/>
        <w:gridCol w:w="1440"/>
        <w:gridCol w:w="1440"/>
      </w:tblGrid>
      <w:tr w:rsidR="00E6293D" w:rsidRPr="00D73CE9" w14:paraId="27ABD246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31D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17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100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E1B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207E54A7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E8D5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1082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162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F40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F2E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68C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2EE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058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A2B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CO</w:t>
            </w:r>
          </w:p>
        </w:tc>
      </w:tr>
      <w:tr w:rsidR="00E6293D" w:rsidRPr="00D73CE9" w14:paraId="345D970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477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5315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F35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337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3FA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11B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1CF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BDA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1AD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1ED574B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F1D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4482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F7B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C0D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419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01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5EF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337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971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5F482C0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6EE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F592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ph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CCA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5B7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2 (0.25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D50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DC7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8AE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153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A40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4 (0.03-0.36)</w:t>
            </w:r>
          </w:p>
        </w:tc>
      </w:tr>
      <w:tr w:rsidR="00E6293D" w:rsidRPr="00D73CE9" w14:paraId="5C0D0CF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1A9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340E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sr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E55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FAF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2 (0.61-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B0F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BD2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A80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288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92E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78 (0-1.00)</w:t>
            </w:r>
          </w:p>
        </w:tc>
      </w:tr>
      <w:tr w:rsidR="00E6293D" w:rsidRPr="00D73CE9" w14:paraId="03DB53B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90D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310C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6D3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478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8FA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436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92D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26B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ABD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515EE72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6FA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F68B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b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234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A96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2CC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F13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BA1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394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58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0EDEEA6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9924" w14:textId="77777777" w:rsidR="00E6293D" w:rsidRPr="00D73CE9" w:rsidRDefault="00E6293D" w:rsidP="006C1421">
            <w:pPr>
              <w:rPr>
                <w:rFonts w:eastAsia="Times New Roman"/>
                <w:color w:val="000000"/>
                <w:vertAlign w:val="superscript"/>
              </w:rPr>
            </w:pPr>
            <w:r w:rsidRPr="00D73CE9">
              <w:rPr>
                <w:rFonts w:eastAsia="Times New Roman"/>
                <w:color w:val="000000"/>
              </w:rPr>
              <w:t>QA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D43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qacA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F8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16F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80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3C0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C53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AD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86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4A0F3B5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885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Tetracyclin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B4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7A9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92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35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9D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F9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C2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4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5E2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0EEACFC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2AE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B7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K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08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19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5 (0.02-0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F4C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D4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33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5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2 (0-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C0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0 (0.01-0.30)</w:t>
            </w:r>
          </w:p>
        </w:tc>
      </w:tr>
      <w:tr w:rsidR="00E6293D" w:rsidRPr="00D73CE9" w14:paraId="3D59AA6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45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016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281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38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A53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A4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B0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4F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B07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00F4476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D9C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F6B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54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3F0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4E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76D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D2B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4E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E62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4507309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B8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ulfonamid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D73A" w14:textId="77777777" w:rsidR="00E6293D" w:rsidRPr="00D73CE9" w:rsidRDefault="00E6293D" w:rsidP="006C1421">
            <w:pPr>
              <w:rPr>
                <w:rFonts w:eastAsia="Times New Roman"/>
                <w:color w:val="000000"/>
                <w:vertAlign w:val="superscript"/>
              </w:rPr>
            </w:pPr>
            <w:r w:rsidRPr="00D73CE9">
              <w:rPr>
                <w:rFonts w:eastAsia="Times New Roman"/>
                <w:i/>
                <w:color w:val="000000"/>
              </w:rPr>
              <w:t>folP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65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83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C8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6F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42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4D2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BD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1B22084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DDE2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F67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30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15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27 (0.06-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E6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ABE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2C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93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A2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0EF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3FDB92F4" w14:textId="77777777" w:rsidTr="00C72977">
        <w:trPr>
          <w:trHeight w:val="36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FCC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C3D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M37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50C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43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5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4F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8CA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3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59F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E5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75EAB3F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B7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85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58V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484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D0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E12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11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86C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04D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4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F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33A4AC2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0784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30A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59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B2B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9B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5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DD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76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30C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0B4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531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66644D7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AA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A6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60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2A8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84D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FE7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2D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8A7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03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458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51C3EDC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DC7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B9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L64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41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D0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FDD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ACD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E5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3CD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4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BF0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  <w:tr w:rsidR="00E6293D" w:rsidRPr="00D73CE9" w14:paraId="7995D48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AA9B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E8C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101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014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D8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5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C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27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3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821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8FC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D4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3B3D4B4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B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15C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17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43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DB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41C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D8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31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F58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9D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</w:tr>
      <w:tr w:rsidR="00E6293D" w:rsidRPr="00D73CE9" w14:paraId="5881178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1EF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74A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26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F81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502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6C9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ABD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CF1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E7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4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FA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657454A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EA5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</w:rPr>
              <w:t>Aminocoumarin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A93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gyrB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262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1B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68C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85B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5D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46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E49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4ED0525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3E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37D" w14:textId="77777777" w:rsidR="00E6293D" w:rsidRPr="00D73CE9" w:rsidRDefault="00E6293D" w:rsidP="006C1421">
            <w:pPr>
              <w:rPr>
                <w:rFonts w:eastAsia="Times New Roman"/>
                <w:color w:val="000000"/>
                <w:vertAlign w:val="superscript"/>
              </w:rPr>
            </w:pPr>
            <w:r w:rsidRPr="00D73CE9">
              <w:rPr>
                <w:rFonts w:eastAsia="Times New Roman"/>
                <w:color w:val="000000"/>
              </w:rPr>
              <w:t xml:space="preserve">   D89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607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CDA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50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943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B9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F0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32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</w:tr>
      <w:tr w:rsidR="00E6293D" w:rsidRPr="00D73CE9" w14:paraId="127A15D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0D5B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1A8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R144I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596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B25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9F1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C7C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-0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5E1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335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065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</w:tr>
    </w:tbl>
    <w:p w14:paraId="70A5AC74" w14:textId="77777777" w:rsidR="00E6293D" w:rsidRPr="00D73CE9" w:rsidRDefault="00E6293D" w:rsidP="00E6293D">
      <w:r w:rsidRPr="00D73CE9">
        <w:br w:type="page"/>
      </w:r>
    </w:p>
    <w:p w14:paraId="1ED5D0EF" w14:textId="752AEC2A" w:rsidR="00E6293D" w:rsidRPr="00D73CE9" w:rsidRDefault="006C1421" w:rsidP="00DD1361">
      <w:pPr>
        <w:ind w:firstLine="720"/>
        <w:outlineLvl w:val="0"/>
      </w:pPr>
      <w:r>
        <w:rPr>
          <w:b/>
          <w:lang w:val="en-CA"/>
        </w:rPr>
        <w:lastRenderedPageBreak/>
        <w:t>Table</w:t>
      </w:r>
      <w:r w:rsidR="00E6293D" w:rsidRPr="00D73CE9">
        <w:rPr>
          <w:b/>
          <w:lang w:val="en-CA"/>
        </w:rPr>
        <w:t xml:space="preserve"> S</w:t>
      </w:r>
      <w:r w:rsidR="00541F45">
        <w:rPr>
          <w:b/>
          <w:lang w:val="en-CA"/>
        </w:rPr>
        <w:t>3</w:t>
      </w:r>
      <w:r w:rsidR="00E6293D" w:rsidRPr="00D73CE9">
        <w:rPr>
          <w:lang w:val="en-CA"/>
        </w:rPr>
        <w:t xml:space="preserve"> </w:t>
      </w:r>
      <w:r w:rsidR="00E6293D" w:rsidRPr="00D73CE9">
        <w:rPr>
          <w:b/>
          <w:lang w:val="en-CA"/>
        </w:rPr>
        <w:t>(cont.)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160"/>
        <w:gridCol w:w="1384"/>
        <w:gridCol w:w="1437"/>
        <w:gridCol w:w="1438"/>
        <w:gridCol w:w="1438"/>
        <w:gridCol w:w="1499"/>
        <w:gridCol w:w="1417"/>
        <w:gridCol w:w="1397"/>
        <w:gridCol w:w="1438"/>
      </w:tblGrid>
      <w:tr w:rsidR="00E6293D" w:rsidRPr="00D73CE9" w14:paraId="6DEDA590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1EC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0D8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100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3F0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0DCC5069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5841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94D1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F9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D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037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E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2F3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EQ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5CC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F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AF9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G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B66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H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941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HO</w:t>
            </w:r>
          </w:p>
        </w:tc>
      </w:tr>
      <w:tr w:rsidR="00E6293D" w:rsidRPr="00D73CE9" w14:paraId="6F56DD0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910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inoglycosid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A6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ac(6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A7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07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2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79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1F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614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3C3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AE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0CC299D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1F59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B9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3</w:t>
            </w:r>
            <w:r w:rsidRPr="00D73CE9">
              <w:rPr>
                <w:i/>
                <w:color w:val="000000"/>
                <w:sz w:val="26"/>
                <w:szCs w:val="26"/>
              </w:rPr>
              <w:t>′′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24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A1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BE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D0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51E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12F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485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4C460D2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05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BA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4</w:t>
            </w:r>
            <w:r w:rsidRPr="00D73CE9">
              <w:rPr>
                <w:i/>
                <w:color w:val="000000"/>
                <w:sz w:val="26"/>
                <w:szCs w:val="26"/>
              </w:rPr>
              <w:t>′</w:t>
            </w:r>
            <w:r w:rsidRPr="00D73CE9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61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F5D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D7D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BB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1F8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F3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9F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69EFBF0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7CB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32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E35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63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A3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27 (0.08-0.5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431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77E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7D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87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8 (0.02-0.52)</w:t>
            </w:r>
          </w:p>
        </w:tc>
      </w:tr>
      <w:tr w:rsidR="00E6293D" w:rsidRPr="00D73CE9" w14:paraId="29FAA21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18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6C6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ph(3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47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2F8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CC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196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9C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D3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7CC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6582D8F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1F4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395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sp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C3C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4E1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82A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3 (0.02-0.4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266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08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61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550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277F925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DE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phenicol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A71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fex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02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78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CDB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EE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48E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F7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B68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45C52DF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516" w14:textId="144D5DF8" w:rsidR="00E6293D" w:rsidRPr="00D73CE9" w:rsidRDefault="00933BBB" w:rsidP="006C1421">
            <w:pPr>
              <w:rPr>
                <w:rFonts w:eastAsia="Times New Roman"/>
                <w:color w:val="000000"/>
              </w:rPr>
            </w:pPr>
            <w:r>
              <w:rPr>
                <w:lang w:val="en-CA"/>
              </w:rPr>
              <w:sym w:font="Symbol" w:char="F062"/>
            </w:r>
            <w:r w:rsidR="002F7B5E">
              <w:rPr>
                <w:rFonts w:eastAsia="Times New Roman"/>
                <w:color w:val="000000"/>
              </w:rPr>
              <w:t>-L</w:t>
            </w:r>
            <w:r w:rsidR="00E6293D" w:rsidRPr="00D73CE9">
              <w:rPr>
                <w:rFonts w:eastAsia="Times New Roman"/>
                <w:color w:val="000000"/>
              </w:rPr>
              <w:t>actam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32E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blaZ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63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3 (0-0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E39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80 (0.17-0.9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B64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1E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B85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934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9 (0.06-0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B6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6A1191A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0838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26D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89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3D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7 (0.05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44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02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</w:t>
            </w:r>
            <w:r w:rsidRPr="00D73CE9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6E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9B9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B28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7B626ED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DA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Fluoroquinolon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75D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16E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1BD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005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DF6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251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F54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D1E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1E7D820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2099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560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P144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89E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25 (0.03-0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860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F1A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044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61B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BE1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06D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499A32B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4685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3F7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E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DE2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E4B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638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EF1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E08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C52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230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0BF8CB4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8688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D8E9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N404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42A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E81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2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814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FAA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90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722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3D0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2956559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9D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Lipopeptid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FC3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c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503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915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78A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464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FB8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023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3E4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38205814" w14:textId="77777777" w:rsidTr="00C72977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E20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8574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33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9BA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B19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7F6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E62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992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DE6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1DE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1150B26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D39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A63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prF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507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BFD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A5E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FEE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28F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F41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ADD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739B9B5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930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68E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G61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249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7C3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144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D5A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B2F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9FF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19C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1DAB584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483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D1D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420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6AD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6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7B4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6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A10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E57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97C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010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9C8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605A90F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A450" w14:textId="383782AE" w:rsidR="00E6293D" w:rsidRPr="00D73CE9" w:rsidRDefault="002F7B5E" w:rsidP="006C142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R Efflux P</w:t>
            </w:r>
            <w:r w:rsidR="00E6293D" w:rsidRPr="00D73CE9">
              <w:rPr>
                <w:rFonts w:eastAsia="Times New Roman"/>
                <w:color w:val="000000"/>
              </w:rPr>
              <w:t>um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8F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DHA fam.</w:t>
            </w:r>
            <w:r w:rsidRPr="00D73CE9">
              <w:rPr>
                <w:rFonts w:eastAsia="Times New Roman"/>
                <w:color w:val="000000"/>
                <w:vertAlign w:val="superscript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34F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6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461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6 (0.76-0.9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4D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6B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C54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1-1.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4C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B5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030FCB4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EB1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E6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p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97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4B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089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B2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28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D1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69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28F0309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2D4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9F0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D7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399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6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29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37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AA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1-1.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2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47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5CBA6AC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6B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331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6CF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273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164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171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351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1-1.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FC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C5A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0DD8C12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A59C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BA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v186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3AC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63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E0D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6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42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72F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02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1-1.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BA4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F42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5F51F6A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E37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E1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7B9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DF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91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6B5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C9A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E7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1D6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4290E10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DAB3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F2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C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49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B62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21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ED3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7 (0-0.32)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95D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456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85D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5C6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6701EA6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E4E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2D5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T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17A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529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142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862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DD7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9FA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DAE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</w:tbl>
    <w:p w14:paraId="5834980D" w14:textId="77777777" w:rsidR="009E3A3C" w:rsidRDefault="009E3A3C">
      <w:pPr>
        <w:spacing w:after="200" w:line="276" w:lineRule="auto"/>
        <w:rPr>
          <w:b/>
          <w:lang w:val="en-CA"/>
        </w:rPr>
      </w:pPr>
      <w:r>
        <w:rPr>
          <w:b/>
          <w:lang w:val="en-CA"/>
        </w:rPr>
        <w:br w:type="page"/>
      </w:r>
    </w:p>
    <w:p w14:paraId="4F8AF9B0" w14:textId="1245FF34" w:rsidR="00E6293D" w:rsidRPr="00D73CE9" w:rsidRDefault="006C1421" w:rsidP="00DD1361">
      <w:pPr>
        <w:ind w:firstLine="720"/>
        <w:outlineLvl w:val="0"/>
      </w:pPr>
      <w:r>
        <w:rPr>
          <w:b/>
          <w:lang w:val="en-CA"/>
        </w:rPr>
        <w:lastRenderedPageBreak/>
        <w:t>Table</w:t>
      </w:r>
      <w:r w:rsidRPr="00D73CE9">
        <w:rPr>
          <w:b/>
          <w:lang w:val="en-CA"/>
        </w:rPr>
        <w:t xml:space="preserve"> </w:t>
      </w:r>
      <w:r w:rsidR="00E6293D" w:rsidRPr="00D73CE9">
        <w:rPr>
          <w:b/>
          <w:lang w:val="en-CA"/>
        </w:rPr>
        <w:t>S</w:t>
      </w:r>
      <w:r w:rsidR="00541F45">
        <w:rPr>
          <w:b/>
          <w:lang w:val="en-CA"/>
        </w:rPr>
        <w:t>3</w:t>
      </w:r>
      <w:r w:rsidR="00E6293D" w:rsidRPr="00D73CE9">
        <w:rPr>
          <w:lang w:val="en-CA"/>
        </w:rPr>
        <w:t xml:space="preserve"> </w:t>
      </w:r>
      <w:r w:rsidR="00E6293D" w:rsidRPr="00D73CE9">
        <w:rPr>
          <w:b/>
          <w:lang w:val="en-CA"/>
        </w:rPr>
        <w:t>(cont.)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160"/>
        <w:gridCol w:w="1101"/>
        <w:gridCol w:w="1478"/>
        <w:gridCol w:w="1478"/>
        <w:gridCol w:w="1478"/>
        <w:gridCol w:w="1478"/>
        <w:gridCol w:w="1478"/>
        <w:gridCol w:w="1478"/>
        <w:gridCol w:w="1479"/>
      </w:tblGrid>
      <w:tr w:rsidR="00E6293D" w:rsidRPr="00D73CE9" w14:paraId="3469D09B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9C79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A4F2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10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9BE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4D1C8832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4874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7694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3CC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D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824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EP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B6A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EQ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353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FL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F47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G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4F2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HA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782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HO</w:t>
            </w:r>
          </w:p>
        </w:tc>
      </w:tr>
      <w:tr w:rsidR="00E6293D" w:rsidRPr="00D73CE9" w14:paraId="4F281EC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D50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73B3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ph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45F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CC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DD3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E2A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83C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0BE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9A3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1904C8F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B0F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18A6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sr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6A2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34F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3A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87 (0.59-0.9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B89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A73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905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14E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3A4D845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BC6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FEF4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9A1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B70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2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3F2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196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54C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85D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7 (0.01-0.2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C62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2B401F6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8E4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C687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b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249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EF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CD1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D54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2B4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342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B5D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7014A9B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57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QA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C4D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qacA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48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C2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8 (0.01-0.2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33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FC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C8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35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3E3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9 (0-0.41)</w:t>
            </w:r>
          </w:p>
        </w:tc>
      </w:tr>
      <w:tr w:rsidR="00E6293D" w:rsidRPr="00D73CE9" w14:paraId="49877DD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384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Tetracyclin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0F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C1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CF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2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B3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A8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362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AC2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CF6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62AD8EE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1EE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866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CD4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3 (0-0.5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B91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8 (0.21-0.5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6E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7 (0-0.3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E5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9AF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1 (0.01-0.3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F98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7 (0.01-0.2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7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6 (0.11-0.69)</w:t>
            </w:r>
          </w:p>
        </w:tc>
      </w:tr>
      <w:tr w:rsidR="00E6293D" w:rsidRPr="00D73CE9" w14:paraId="038FFE0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62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5A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A77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44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8F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4B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4E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88B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C8A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26C6D7CA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A1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98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B41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16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AA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EF2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57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12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59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647F51B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25B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ulfonamid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D1D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folP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029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0F2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432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B7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3D7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FF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1FA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2FE053F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6E04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511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30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BDB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FD1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09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B5B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18A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CEA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C76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363F1D9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289C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88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M37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E2E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63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3F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6 (0.76-0.9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707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FE0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EB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D3A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89 (0.71-0.9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03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1E4E1B1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CCC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9F9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58V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7F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2B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369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DD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01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01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86A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383063AE" w14:textId="77777777" w:rsidTr="00C72977">
        <w:trPr>
          <w:trHeight w:val="34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04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65D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59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508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63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351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6 (0.76-0.9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7D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B4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FC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6 (0-0.2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10E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860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1EAEFF8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95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AE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60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DB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B0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A4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53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27E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DC1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BB3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6627733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A48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25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L64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A0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C35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237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3C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51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4 (0.69-0.9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C1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F4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3E43915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99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73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101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B59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63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E0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F6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CA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B13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1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695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63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2-1.00)</w:t>
            </w:r>
          </w:p>
        </w:tc>
      </w:tr>
      <w:tr w:rsidR="00E6293D" w:rsidRPr="00D73CE9" w14:paraId="04ECE9B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FA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9E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17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3C1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88F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53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B9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5B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4FD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74F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348BA94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EFF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38B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26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FB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0DB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6EC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8E3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266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CA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05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4BA687D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F9A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</w:rPr>
              <w:t>Aminocoumarin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0E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gyrB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790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AB9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490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64B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BC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668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27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09C05EB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140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71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D89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C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190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D3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A7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F94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1-1.0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7A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9D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  <w:tr w:rsidR="00E6293D" w:rsidRPr="00D73CE9" w14:paraId="7F7F165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865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1F0A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R144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0FB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3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A47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346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9AA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D1D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B81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15E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8)</w:t>
            </w:r>
          </w:p>
        </w:tc>
      </w:tr>
    </w:tbl>
    <w:p w14:paraId="7DA2F558" w14:textId="77777777" w:rsidR="00E6293D" w:rsidRPr="00D73CE9" w:rsidRDefault="00E6293D" w:rsidP="00E6293D">
      <w:r w:rsidRPr="00D73CE9">
        <w:br w:type="page"/>
      </w:r>
    </w:p>
    <w:p w14:paraId="6FAB354A" w14:textId="42A70E43" w:rsidR="00E6293D" w:rsidRPr="00D73CE9" w:rsidRDefault="006C1421" w:rsidP="00DD1361">
      <w:pPr>
        <w:ind w:firstLine="720"/>
        <w:outlineLvl w:val="0"/>
      </w:pPr>
      <w:r>
        <w:rPr>
          <w:b/>
          <w:lang w:val="en-CA"/>
        </w:rPr>
        <w:lastRenderedPageBreak/>
        <w:t>Table</w:t>
      </w:r>
      <w:r w:rsidRPr="00D73CE9">
        <w:rPr>
          <w:b/>
          <w:lang w:val="en-CA"/>
        </w:rPr>
        <w:t xml:space="preserve"> </w:t>
      </w:r>
      <w:r w:rsidR="00E6293D" w:rsidRPr="00D73CE9">
        <w:rPr>
          <w:b/>
          <w:lang w:val="en-CA"/>
        </w:rPr>
        <w:t>S</w:t>
      </w:r>
      <w:r w:rsidR="00541F45">
        <w:rPr>
          <w:b/>
          <w:lang w:val="en-CA"/>
        </w:rPr>
        <w:t>3</w:t>
      </w:r>
      <w:r w:rsidR="00E6293D" w:rsidRPr="00D73CE9">
        <w:rPr>
          <w:lang w:val="en-CA"/>
        </w:rPr>
        <w:t xml:space="preserve"> </w:t>
      </w:r>
      <w:r w:rsidR="00E6293D" w:rsidRPr="00D73CE9">
        <w:rPr>
          <w:b/>
          <w:lang w:val="en-CA"/>
        </w:rPr>
        <w:t>(cont.)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160"/>
        <w:gridCol w:w="1316"/>
        <w:gridCol w:w="1447"/>
        <w:gridCol w:w="1447"/>
        <w:gridCol w:w="1448"/>
        <w:gridCol w:w="1447"/>
        <w:gridCol w:w="1448"/>
        <w:gridCol w:w="1447"/>
        <w:gridCol w:w="1448"/>
      </w:tblGrid>
      <w:tr w:rsidR="00E6293D" w:rsidRPr="00D73CE9" w14:paraId="68CD7735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4FB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243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101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804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351727BE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3299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01B1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1D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HY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9A2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K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B5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N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1AE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P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E9C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42E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55B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I</w:t>
            </w:r>
          </w:p>
        </w:tc>
      </w:tr>
      <w:tr w:rsidR="00E6293D" w:rsidRPr="00D73CE9" w14:paraId="0750165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B1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inoglycosid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495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ac(6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AB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E5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7F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A3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0D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B9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DC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7487F9A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064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EA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3</w:t>
            </w:r>
            <w:r w:rsidRPr="00D73CE9">
              <w:rPr>
                <w:i/>
                <w:color w:val="000000"/>
                <w:sz w:val="26"/>
                <w:szCs w:val="26"/>
              </w:rPr>
              <w:t>′′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E3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3 (0.01-0.9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69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E2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3E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C2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2F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7A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6C3A714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9022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2F0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4</w:t>
            </w:r>
            <w:r w:rsidRPr="00D73CE9">
              <w:rPr>
                <w:i/>
                <w:color w:val="000000"/>
                <w:sz w:val="26"/>
                <w:szCs w:val="26"/>
              </w:rPr>
              <w:t>′</w:t>
            </w:r>
            <w:r w:rsidRPr="00D73CE9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449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CE7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A6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850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0B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63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-0.2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3E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2CC689A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9EBF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DF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3F2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BF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CDB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5B3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3 (0.04-0.7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2B3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3 (0.02-0.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05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794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666DA4A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0FD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8C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ph(3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5C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554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2BF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C2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D07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05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E0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6659BE6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8D6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7FB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sp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5A2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0C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4D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45E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CB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6AF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357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70BDE91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9F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phenicol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177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fex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58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C5D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069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DD7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51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A34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0E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.01-0.18)</w:t>
            </w:r>
          </w:p>
        </w:tc>
      </w:tr>
      <w:tr w:rsidR="00E6293D" w:rsidRPr="00D73CE9" w14:paraId="7932180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AFEF" w14:textId="588BD673" w:rsidR="00E6293D" w:rsidRPr="00D73CE9" w:rsidRDefault="00933BBB" w:rsidP="006C1421">
            <w:pPr>
              <w:rPr>
                <w:rFonts w:eastAsia="Times New Roman"/>
                <w:color w:val="000000"/>
              </w:rPr>
            </w:pPr>
            <w:r>
              <w:rPr>
                <w:lang w:val="en-CA"/>
              </w:rPr>
              <w:sym w:font="Symbol" w:char="F062"/>
            </w:r>
            <w:r w:rsidR="002F7B5E">
              <w:rPr>
                <w:rFonts w:eastAsia="Times New Roman"/>
                <w:color w:val="000000"/>
              </w:rPr>
              <w:t>-L</w:t>
            </w:r>
            <w:r w:rsidR="00E6293D" w:rsidRPr="00D73CE9">
              <w:rPr>
                <w:rFonts w:eastAsia="Times New Roman"/>
                <w:color w:val="000000"/>
              </w:rPr>
              <w:t>actam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2D7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blaZ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05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20F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942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54C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7 (0-0.6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6F9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0C7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CAF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4A5551B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DA13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BA2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82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A4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FE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A2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E4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C97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</w:t>
            </w:r>
            <w:r w:rsidRPr="00D73CE9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6E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65A526D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B23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Fluoroquinolon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2A7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12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9E0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BFF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4FA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B8B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2D9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672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748A38F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67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FD1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P144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673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00A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849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E8A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21D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268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E91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59774EF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AD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B61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E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7EE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E7E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077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A1E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7CD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571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222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41008B9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20B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DA4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N404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980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5A5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25E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0EB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8AB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FD8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01F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69D6BE6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18E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Lipopeptid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775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c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1BA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4BC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EC0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C77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3B4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25B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0BE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7977329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805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5A09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33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D49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D1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1C1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685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3D0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2AF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C4A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1 (0.03-0.25)</w:t>
            </w:r>
          </w:p>
        </w:tc>
      </w:tr>
      <w:tr w:rsidR="00E6293D" w:rsidRPr="00D73CE9" w14:paraId="4D96389A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632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E37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prF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586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418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AC0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C6D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CDD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D5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D76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28B6432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5B2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3CD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G61V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9F8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EA5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EAF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A86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14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70F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144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3AB8D11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35E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5C0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420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428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E6B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E50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FC9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845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337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E34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1-1.00)</w:t>
            </w:r>
          </w:p>
        </w:tc>
      </w:tr>
      <w:tr w:rsidR="00E6293D" w:rsidRPr="00D73CE9" w14:paraId="71FC1AA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9D3" w14:textId="3AB9BA4C" w:rsidR="00E6293D" w:rsidRPr="00D73CE9" w:rsidRDefault="002F7B5E" w:rsidP="006C142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R Efflux P</w:t>
            </w:r>
            <w:r w:rsidR="00E6293D" w:rsidRPr="00D73CE9">
              <w:rPr>
                <w:rFonts w:eastAsia="Times New Roman"/>
                <w:color w:val="000000"/>
              </w:rPr>
              <w:t>ump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9E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DHA fam.</w:t>
            </w:r>
            <w:r w:rsidRPr="00D73CE9">
              <w:rPr>
                <w:rFonts w:eastAsia="Times New Roman"/>
                <w:color w:val="000000"/>
                <w:vertAlign w:val="superscript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12A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03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451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96A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AF8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0E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43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.01-0.18)</w:t>
            </w:r>
          </w:p>
        </w:tc>
      </w:tr>
      <w:tr w:rsidR="00E6293D" w:rsidRPr="00D73CE9" w14:paraId="28E159B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E3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8D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p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3A5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AC7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4C2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04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762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13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3F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20D4CCFA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B0E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53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2AC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29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E9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4E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CF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16D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B3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EF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1-1.00)</w:t>
            </w:r>
          </w:p>
        </w:tc>
      </w:tr>
      <w:tr w:rsidR="00E6293D" w:rsidRPr="00D73CE9" w14:paraId="5BCB0F2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51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E2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DB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29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E6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0B6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43E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252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050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92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1254ADE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4087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4A0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v18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668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29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22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69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8C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CC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BE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01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1-1.00)</w:t>
            </w:r>
          </w:p>
        </w:tc>
      </w:tr>
      <w:tr w:rsidR="00E6293D" w:rsidRPr="00D73CE9" w14:paraId="2C3E5AA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61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37A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F0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72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E6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F4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77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3F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BAC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58A28AF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E4F8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026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45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D24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20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47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3FF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6BF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4B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08F22B4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5987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744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62F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C7D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3CF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3EE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F5F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DA9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FF9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</w:tbl>
    <w:p w14:paraId="0DD4FC00" w14:textId="77777777" w:rsidR="009E3A3C" w:rsidRDefault="009E3A3C">
      <w:pPr>
        <w:spacing w:after="200" w:line="276" w:lineRule="auto"/>
        <w:rPr>
          <w:b/>
          <w:lang w:val="en-CA"/>
        </w:rPr>
      </w:pPr>
      <w:r>
        <w:rPr>
          <w:b/>
          <w:lang w:val="en-CA"/>
        </w:rPr>
        <w:br w:type="page"/>
      </w:r>
    </w:p>
    <w:p w14:paraId="4D7409B4" w14:textId="73C273A2" w:rsidR="00E6293D" w:rsidRPr="00D73CE9" w:rsidRDefault="006C1421" w:rsidP="00DD1361">
      <w:pPr>
        <w:ind w:firstLine="720"/>
        <w:outlineLvl w:val="0"/>
      </w:pPr>
      <w:r>
        <w:rPr>
          <w:b/>
          <w:lang w:val="en-CA"/>
        </w:rPr>
        <w:lastRenderedPageBreak/>
        <w:t>Table</w:t>
      </w:r>
      <w:r w:rsidRPr="00D73CE9">
        <w:rPr>
          <w:b/>
          <w:lang w:val="en-CA"/>
        </w:rPr>
        <w:t xml:space="preserve"> </w:t>
      </w:r>
      <w:r w:rsidR="00E6293D" w:rsidRPr="00D73CE9">
        <w:rPr>
          <w:b/>
          <w:lang w:val="en-CA"/>
        </w:rPr>
        <w:t>S</w:t>
      </w:r>
      <w:r w:rsidR="00541F45">
        <w:rPr>
          <w:b/>
          <w:lang w:val="en-CA"/>
        </w:rPr>
        <w:t>3</w:t>
      </w:r>
      <w:r w:rsidR="00E6293D" w:rsidRPr="00D73CE9">
        <w:rPr>
          <w:lang w:val="en-CA"/>
        </w:rPr>
        <w:t xml:space="preserve"> </w:t>
      </w:r>
      <w:r w:rsidR="00E6293D" w:rsidRPr="00D73CE9">
        <w:rPr>
          <w:b/>
          <w:lang w:val="en-CA"/>
        </w:rPr>
        <w:t>(cont.)</w:t>
      </w:r>
    </w:p>
    <w:tbl>
      <w:tblPr>
        <w:tblW w:w="13524" w:type="dxa"/>
        <w:tblLayout w:type="fixed"/>
        <w:tblLook w:val="04A0" w:firstRow="1" w:lastRow="0" w:firstColumn="1" w:lastColumn="0" w:noHBand="0" w:noVBand="1"/>
      </w:tblPr>
      <w:tblGrid>
        <w:gridCol w:w="2160"/>
        <w:gridCol w:w="1124"/>
        <w:gridCol w:w="1462"/>
        <w:gridCol w:w="1463"/>
        <w:gridCol w:w="1463"/>
        <w:gridCol w:w="1463"/>
        <w:gridCol w:w="1463"/>
        <w:gridCol w:w="1463"/>
        <w:gridCol w:w="1463"/>
      </w:tblGrid>
      <w:tr w:rsidR="00E6293D" w:rsidRPr="00D73CE9" w14:paraId="2CFC9055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52B5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C602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102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9C6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08684FA3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9C4D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1ACF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94E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H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A15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K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23C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95E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P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C95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EE7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C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24B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I</w:t>
            </w:r>
          </w:p>
        </w:tc>
      </w:tr>
      <w:tr w:rsidR="00E6293D" w:rsidRPr="00D73CE9" w14:paraId="7F237A9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E60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3F4B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ph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C70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67B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76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50 (0.01-0.9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F3F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6A6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A81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2B3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0385B39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4FF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91D1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sr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BA6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7D4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ED0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B54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6A4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B97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349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17814E0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4BB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925C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95F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BD3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697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86D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13B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280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5DA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4)</w:t>
            </w:r>
          </w:p>
        </w:tc>
      </w:tr>
      <w:tr w:rsidR="00E6293D" w:rsidRPr="00D73CE9" w14:paraId="289CA1A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EFC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9173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b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939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CA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3D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B95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7B6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D44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51F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4A2779A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83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QA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DF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qacA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76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C2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1F0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145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DC2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A2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FD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40F883D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29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Tetracyclin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344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5A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29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01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63C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BE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50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9F0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D5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0207DCC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EBBD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07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DD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3 (0.01-0.9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41D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BE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50 (0.01-0.9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DF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50 (0.12-0.8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C14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3 (0.12-0.6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B00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258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4)</w:t>
            </w:r>
          </w:p>
        </w:tc>
      </w:tr>
      <w:tr w:rsidR="00E6293D" w:rsidRPr="00D73CE9" w14:paraId="51129A9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6AC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567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EB3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B89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66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DC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AFC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3F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8 (0.01-0.2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0F2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4)</w:t>
            </w:r>
          </w:p>
        </w:tc>
      </w:tr>
      <w:tr w:rsidR="00E6293D" w:rsidRPr="00D73CE9" w14:paraId="00D48D6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47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13E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2C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D4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01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F7C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A8E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37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D81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4)</w:t>
            </w:r>
          </w:p>
        </w:tc>
      </w:tr>
      <w:tr w:rsidR="00E6293D" w:rsidRPr="00D73CE9" w14:paraId="3E7A94A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89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ulfonamid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E9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folP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C8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F5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E6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EC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C0A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71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900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3494934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3C94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44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30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FAA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8C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836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67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F84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56B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CC4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5BCBD9C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124B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A3D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M37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F5E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31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88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C5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83 (0.36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9E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691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2C5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57C2C01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9A02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1C1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58V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5E4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29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549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B7F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E6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7D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5A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FB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1-1.00)</w:t>
            </w:r>
          </w:p>
        </w:tc>
      </w:tr>
      <w:tr w:rsidR="00E6293D" w:rsidRPr="00D73CE9" w14:paraId="67BD7FA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5D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F9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59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98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D6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00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7A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76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DFE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62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36734D7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24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04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60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87B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D8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D8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993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A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53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EF9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1-1.00)</w:t>
            </w:r>
          </w:p>
        </w:tc>
      </w:tr>
      <w:tr w:rsidR="00E6293D" w:rsidRPr="00D73CE9" w14:paraId="1E2AEB7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D7B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9F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L64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DF7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E06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E4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476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34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76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BD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7D5AF7C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C95C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B0C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101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55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27E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FDE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AB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71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25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7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B97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1-1.00)</w:t>
            </w:r>
          </w:p>
        </w:tc>
      </w:tr>
      <w:tr w:rsidR="00E6293D" w:rsidRPr="00D73CE9" w14:paraId="0E241D7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7C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6CC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17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9E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11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9C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D52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72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084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A1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4E8B0D0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3FE9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88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26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E72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29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46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D4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7B8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397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9BD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1D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3 (0-0.14)</w:t>
            </w:r>
          </w:p>
        </w:tc>
      </w:tr>
      <w:tr w:rsidR="00E6293D" w:rsidRPr="00D73CE9" w14:paraId="4537911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C0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</w:rPr>
              <w:t>Aminocoumarin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A5A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gyrB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30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43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58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852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D7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66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C98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6293D" w:rsidRPr="00D73CE9" w14:paraId="15315776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70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D15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D89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F9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A5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934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16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CEF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0BC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B4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35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5F7D074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03B7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3FA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R144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97A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71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8F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03-1.00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CDB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84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0A2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1D4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870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3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02C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</w:tbl>
    <w:p w14:paraId="68D72DFD" w14:textId="77777777" w:rsidR="00E6293D" w:rsidRPr="00D73CE9" w:rsidRDefault="00E6293D" w:rsidP="00E6293D">
      <w:r w:rsidRPr="00D73CE9">
        <w:br w:type="page"/>
      </w:r>
    </w:p>
    <w:p w14:paraId="220C2990" w14:textId="3BE2CD02" w:rsidR="00E6293D" w:rsidRPr="00D73CE9" w:rsidRDefault="006C1421" w:rsidP="00DD1361">
      <w:pPr>
        <w:ind w:firstLine="720"/>
        <w:outlineLvl w:val="0"/>
      </w:pPr>
      <w:r>
        <w:rPr>
          <w:b/>
          <w:lang w:val="en-CA"/>
        </w:rPr>
        <w:lastRenderedPageBreak/>
        <w:t>Table</w:t>
      </w:r>
      <w:r w:rsidRPr="00D73CE9">
        <w:rPr>
          <w:b/>
          <w:lang w:val="en-CA"/>
        </w:rPr>
        <w:t xml:space="preserve"> </w:t>
      </w:r>
      <w:r w:rsidR="00E6293D" w:rsidRPr="00D73CE9">
        <w:rPr>
          <w:b/>
          <w:lang w:val="en-CA"/>
        </w:rPr>
        <w:t>S</w:t>
      </w:r>
      <w:r w:rsidR="00541F45">
        <w:rPr>
          <w:b/>
          <w:lang w:val="en-CA"/>
        </w:rPr>
        <w:t>3</w:t>
      </w:r>
      <w:r w:rsidR="00E6293D" w:rsidRPr="00D73CE9">
        <w:rPr>
          <w:lang w:val="en-CA"/>
        </w:rPr>
        <w:t xml:space="preserve"> </w:t>
      </w:r>
      <w:r w:rsidR="00E6293D" w:rsidRPr="00D73CE9">
        <w:rPr>
          <w:b/>
          <w:lang w:val="en-CA"/>
        </w:rPr>
        <w:t>(cont.)</w:t>
      </w:r>
    </w:p>
    <w:tbl>
      <w:tblPr>
        <w:tblW w:w="10817" w:type="dxa"/>
        <w:tblLayout w:type="fixed"/>
        <w:tblLook w:val="04A0" w:firstRow="1" w:lastRow="0" w:firstColumn="1" w:lastColumn="0" w:noHBand="0" w:noVBand="1"/>
      </w:tblPr>
      <w:tblGrid>
        <w:gridCol w:w="2160"/>
        <w:gridCol w:w="1384"/>
        <w:gridCol w:w="1454"/>
        <w:gridCol w:w="1455"/>
        <w:gridCol w:w="1454"/>
        <w:gridCol w:w="1455"/>
        <w:gridCol w:w="1455"/>
      </w:tblGrid>
      <w:tr w:rsidR="00E6293D" w:rsidRPr="00D73CE9" w14:paraId="3138E38C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4D4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9AE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72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5E0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5A4EBD7B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E43C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A316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4B0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U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58A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VI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D39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W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338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X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9CA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</w:t>
            </w:r>
          </w:p>
        </w:tc>
      </w:tr>
      <w:tr w:rsidR="00E6293D" w:rsidRPr="00D73CE9" w14:paraId="7D335E8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E3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inoglycosid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90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ac(6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9E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DA4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2DB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762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7B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1)</w:t>
            </w:r>
          </w:p>
        </w:tc>
      </w:tr>
      <w:tr w:rsidR="00E6293D" w:rsidRPr="00D73CE9" w14:paraId="5BFBF76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E6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4EA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3</w:t>
            </w:r>
            <w:r w:rsidRPr="00D73CE9">
              <w:rPr>
                <w:i/>
                <w:color w:val="000000"/>
                <w:sz w:val="26"/>
                <w:szCs w:val="26"/>
              </w:rPr>
              <w:t>′′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F2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37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63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095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8F4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5)</w:t>
            </w:r>
          </w:p>
        </w:tc>
      </w:tr>
      <w:tr w:rsidR="00E6293D" w:rsidRPr="00D73CE9" w14:paraId="1046084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000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771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4</w:t>
            </w:r>
            <w:r w:rsidRPr="00D73CE9">
              <w:rPr>
                <w:i/>
                <w:color w:val="000000"/>
                <w:sz w:val="26"/>
                <w:szCs w:val="26"/>
              </w:rPr>
              <w:t>′</w:t>
            </w:r>
            <w:r w:rsidRPr="00D73CE9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6F7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49E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E23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42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86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2)</w:t>
            </w:r>
          </w:p>
        </w:tc>
      </w:tr>
      <w:tr w:rsidR="00E6293D" w:rsidRPr="00D73CE9" w14:paraId="31372CC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BAF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02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nt(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02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19D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7 (0-0.6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36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A73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951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4)</w:t>
            </w:r>
          </w:p>
        </w:tc>
      </w:tr>
      <w:tr w:rsidR="00E6293D" w:rsidRPr="00D73CE9" w14:paraId="1D6653AA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D82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590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aph(3</w:t>
            </w:r>
            <w:r w:rsidRPr="00D73CE9">
              <w:rPr>
                <w:i/>
                <w:color w:val="000000"/>
                <w:sz w:val="26"/>
                <w:szCs w:val="26"/>
              </w:rPr>
              <w:t>′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91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616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D81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8 (0.04-0.4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103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6C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3)</w:t>
            </w:r>
          </w:p>
        </w:tc>
      </w:tr>
      <w:tr w:rsidR="00E6293D" w:rsidRPr="00D73CE9" w14:paraId="243B515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530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58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sp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5DE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7D4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58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27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E6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2)</w:t>
            </w:r>
          </w:p>
        </w:tc>
      </w:tr>
      <w:tr w:rsidR="00E6293D" w:rsidRPr="00D73CE9" w14:paraId="1CA6ED3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81B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mphenicol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B3B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fex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31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B61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5624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9A9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61D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2)</w:t>
            </w:r>
          </w:p>
        </w:tc>
      </w:tr>
      <w:tr w:rsidR="00E6293D" w:rsidRPr="00D73CE9" w14:paraId="44CF124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143A" w14:textId="08E365B3" w:rsidR="00E6293D" w:rsidRPr="00D73CE9" w:rsidRDefault="00933BBB" w:rsidP="006C1421">
            <w:pPr>
              <w:rPr>
                <w:rFonts w:eastAsia="Times New Roman"/>
                <w:color w:val="000000"/>
              </w:rPr>
            </w:pPr>
            <w:r>
              <w:rPr>
                <w:lang w:val="en-CA"/>
              </w:rPr>
              <w:sym w:font="Symbol" w:char="F062"/>
            </w:r>
            <w:r w:rsidR="002F7B5E">
              <w:rPr>
                <w:rFonts w:eastAsia="Times New Roman"/>
                <w:color w:val="000000"/>
              </w:rPr>
              <w:t>-L</w:t>
            </w:r>
            <w:r w:rsidR="00E6293D" w:rsidRPr="00D73CE9">
              <w:rPr>
                <w:rFonts w:eastAsia="Times New Roman"/>
                <w:color w:val="000000"/>
              </w:rPr>
              <w:t>actam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175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blaZ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DE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71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F50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6 (0-0.2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947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818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6 (0.03-0.11)</w:t>
            </w:r>
          </w:p>
        </w:tc>
      </w:tr>
      <w:tr w:rsidR="00E6293D" w:rsidRPr="00D73CE9" w14:paraId="629D67C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04E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021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c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C9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59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2D1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8A0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91B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2)</w:t>
            </w:r>
            <w:r w:rsidRPr="00D73CE9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E6293D" w:rsidRPr="00D73CE9" w14:paraId="4979ECD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97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Fluoroquinolon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EC5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E74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4E10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948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DB4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23A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3386E5B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E8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390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P144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133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DB4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537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941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FA3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1)</w:t>
            </w:r>
          </w:p>
        </w:tc>
      </w:tr>
      <w:tr w:rsidR="00E6293D" w:rsidRPr="00D73CE9" w14:paraId="6861482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C2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D12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parE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266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17D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0F9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D8F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815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051A42AF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16A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EDD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N404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386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068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5DB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BB79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FF2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1)</w:t>
            </w:r>
          </w:p>
        </w:tc>
      </w:tr>
      <w:tr w:rsidR="00E6293D" w:rsidRPr="00D73CE9" w14:paraId="66CA583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54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Lipopeptid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B27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c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A1B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61F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FA75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225C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04A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3C9026D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D0B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69DA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33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BAD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CFF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5A9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82E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057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9)</w:t>
            </w:r>
          </w:p>
        </w:tc>
      </w:tr>
      <w:tr w:rsidR="00E6293D" w:rsidRPr="00D73CE9" w14:paraId="5F7BD4D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A45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25A0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prF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2F5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DA4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BF9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EFF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27D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49F03AB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7B7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814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G61V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8756" w14:textId="77777777" w:rsidR="00E6293D" w:rsidRPr="00D73CE9" w:rsidRDefault="00E6293D" w:rsidP="006C1421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B73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DC6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150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EE4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.02-0.06)</w:t>
            </w:r>
          </w:p>
        </w:tc>
      </w:tr>
      <w:tr w:rsidR="00E6293D" w:rsidRPr="00D73CE9" w14:paraId="0A6C1C0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1EB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96EA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420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595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194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74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F60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D13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8 (0.12-0.25)</w:t>
            </w:r>
          </w:p>
        </w:tc>
      </w:tr>
      <w:tr w:rsidR="00E6293D" w:rsidRPr="00D73CE9" w14:paraId="7D2DABA8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5DE" w14:textId="39F7BC99" w:rsidR="00E6293D" w:rsidRPr="00D73CE9" w:rsidRDefault="002F7B5E" w:rsidP="006C142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R Efflux P</w:t>
            </w:r>
            <w:bookmarkStart w:id="0" w:name="_GoBack"/>
            <w:bookmarkEnd w:id="0"/>
            <w:r w:rsidR="00E6293D" w:rsidRPr="00D73CE9">
              <w:rPr>
                <w:rFonts w:eastAsia="Times New Roman"/>
                <w:color w:val="000000"/>
              </w:rPr>
              <w:t>um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99DE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DHA fam.</w:t>
            </w:r>
            <w:r w:rsidRPr="00D73CE9">
              <w:rPr>
                <w:rFonts w:eastAsia="Times New Roman"/>
                <w:color w:val="000000"/>
                <w:vertAlign w:val="superscript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82A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86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0B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080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92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44 (0.36-0.52)</w:t>
            </w:r>
          </w:p>
        </w:tc>
      </w:tr>
      <w:tr w:rsidR="00E6293D" w:rsidRPr="00D73CE9" w14:paraId="236AC76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419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DE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ep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D76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5D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97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533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71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2 (0.08-0.17)</w:t>
            </w:r>
          </w:p>
        </w:tc>
      </w:tr>
      <w:tr w:rsidR="00E6293D" w:rsidRPr="00D73CE9" w14:paraId="6C01608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BC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84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F10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49F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5E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25A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513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6 (0.93-0.98)</w:t>
            </w:r>
          </w:p>
        </w:tc>
      </w:tr>
      <w:tr w:rsidR="00E6293D" w:rsidRPr="00D73CE9" w14:paraId="338DD0F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42D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721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nor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FF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9C2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94AE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7FE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63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29 (0.21-0.37)</w:t>
            </w:r>
          </w:p>
        </w:tc>
      </w:tr>
      <w:tr w:rsidR="00E6293D" w:rsidRPr="00D73CE9" w14:paraId="3F19CBA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3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70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av18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97D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2BE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EB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AA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A1B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91-1.00)</w:t>
            </w:r>
          </w:p>
        </w:tc>
      </w:tr>
      <w:tr w:rsidR="00E6293D" w:rsidRPr="00D73CE9" w14:paraId="172BB1B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A3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C08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79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076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0DD7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DC2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9D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1)</w:t>
            </w:r>
          </w:p>
        </w:tc>
      </w:tr>
      <w:tr w:rsidR="00E6293D" w:rsidRPr="00D73CE9" w14:paraId="54A07BDD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0F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DB2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C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B8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468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5DF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088D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007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1)</w:t>
            </w:r>
          </w:p>
        </w:tc>
      </w:tr>
      <w:tr w:rsidR="00E6293D" w:rsidRPr="00D73CE9" w14:paraId="6EE5938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A97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644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ermT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379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3583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B442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47BA" w14:textId="77777777" w:rsidR="00E6293D" w:rsidRPr="00D73CE9" w:rsidRDefault="00E6293D" w:rsidP="006C142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9F3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3)</w:t>
            </w:r>
          </w:p>
        </w:tc>
      </w:tr>
    </w:tbl>
    <w:p w14:paraId="5E1B4F95" w14:textId="77777777" w:rsidR="009E3A3C" w:rsidRDefault="009E3A3C">
      <w:pPr>
        <w:spacing w:after="200" w:line="276" w:lineRule="auto"/>
        <w:rPr>
          <w:b/>
          <w:lang w:val="en-CA"/>
        </w:rPr>
      </w:pPr>
      <w:r>
        <w:rPr>
          <w:b/>
          <w:lang w:val="en-CA"/>
        </w:rPr>
        <w:br w:type="page"/>
      </w:r>
    </w:p>
    <w:p w14:paraId="78591D2B" w14:textId="4BDF7083" w:rsidR="00E6293D" w:rsidRPr="00D73CE9" w:rsidRDefault="006C1421" w:rsidP="00DD1361">
      <w:pPr>
        <w:ind w:firstLine="720"/>
        <w:outlineLvl w:val="0"/>
      </w:pPr>
      <w:r>
        <w:rPr>
          <w:b/>
          <w:lang w:val="en-CA"/>
        </w:rPr>
        <w:lastRenderedPageBreak/>
        <w:t>Table</w:t>
      </w:r>
      <w:r w:rsidRPr="00D73CE9">
        <w:rPr>
          <w:b/>
          <w:lang w:val="en-CA"/>
        </w:rPr>
        <w:t xml:space="preserve"> </w:t>
      </w:r>
      <w:r w:rsidR="00E6293D" w:rsidRPr="00D73CE9">
        <w:rPr>
          <w:b/>
          <w:lang w:val="en-CA"/>
        </w:rPr>
        <w:t>S</w:t>
      </w:r>
      <w:r w:rsidR="00541F45">
        <w:rPr>
          <w:b/>
          <w:lang w:val="en-CA"/>
        </w:rPr>
        <w:t>3</w:t>
      </w:r>
      <w:r w:rsidR="00E6293D" w:rsidRPr="00D73CE9">
        <w:rPr>
          <w:lang w:val="en-CA"/>
        </w:rPr>
        <w:t xml:space="preserve"> </w:t>
      </w:r>
      <w:r w:rsidR="00E6293D" w:rsidRPr="00D73CE9">
        <w:rPr>
          <w:b/>
          <w:lang w:val="en-CA"/>
        </w:rPr>
        <w:t>(cont.)</w:t>
      </w:r>
    </w:p>
    <w:tbl>
      <w:tblPr>
        <w:tblW w:w="10760" w:type="dxa"/>
        <w:tblLayout w:type="fixed"/>
        <w:tblLook w:val="04A0" w:firstRow="1" w:lastRow="0" w:firstColumn="1" w:lastColumn="0" w:noHBand="0" w:noVBand="1"/>
      </w:tblPr>
      <w:tblGrid>
        <w:gridCol w:w="2160"/>
        <w:gridCol w:w="1290"/>
        <w:gridCol w:w="1462"/>
        <w:gridCol w:w="1462"/>
        <w:gridCol w:w="1462"/>
        <w:gridCol w:w="1462"/>
        <w:gridCol w:w="1462"/>
      </w:tblGrid>
      <w:tr w:rsidR="00E6293D" w:rsidRPr="00D73CE9" w14:paraId="36E5B7E4" w14:textId="77777777" w:rsidTr="006C1421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1025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ntimicrobial class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2B57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ARD</w:t>
            </w:r>
          </w:p>
        </w:tc>
        <w:tc>
          <w:tcPr>
            <w:tcW w:w="73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807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 Specie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E6293D" w:rsidRPr="00D73CE9" w14:paraId="70D55680" w14:textId="77777777" w:rsidTr="006C1421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C6B2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6F83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B31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S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7A6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V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D3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W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1DF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X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7C59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NAS</w:t>
            </w:r>
          </w:p>
        </w:tc>
      </w:tr>
      <w:tr w:rsidR="00E6293D" w:rsidRPr="00D73CE9" w14:paraId="115A2CF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625D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MLS</w:t>
            </w:r>
            <w:r w:rsidRPr="00D73CE9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58FB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ph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952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290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B0E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8DE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3 (0.17-0.5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936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0 (0.07-0.15)</w:t>
            </w:r>
          </w:p>
        </w:tc>
      </w:tr>
      <w:tr w:rsidR="00E6293D" w:rsidRPr="00D73CE9" w14:paraId="24F4DD7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CE7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F4C2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msr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8E4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A89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7E6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DF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4 (0.03-0.3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00F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5 (0.03-0.09)</w:t>
            </w:r>
          </w:p>
        </w:tc>
      </w:tr>
      <w:tr w:rsidR="00E6293D" w:rsidRPr="00D73CE9" w14:paraId="0D0C244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0F5B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8039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CA6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6DA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FEF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BB9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9D3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5)</w:t>
            </w:r>
          </w:p>
        </w:tc>
      </w:tr>
      <w:tr w:rsidR="00E6293D" w:rsidRPr="00D73CE9" w14:paraId="235471CE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240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62B9" w14:textId="77777777" w:rsidR="00E6293D" w:rsidRPr="00D73CE9" w:rsidRDefault="00E6293D" w:rsidP="006C1421">
            <w:pPr>
              <w:rPr>
                <w:rFonts w:eastAsia="Times New Roman"/>
                <w:i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vgb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590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4B4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54D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37A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20"/>
              </w:rPr>
              <w:t>0.05 (0-0.2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5F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1)</w:t>
            </w:r>
          </w:p>
        </w:tc>
      </w:tr>
      <w:tr w:rsidR="00E6293D" w:rsidRPr="00D73CE9" w14:paraId="00BB1EA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8C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QAC</w:t>
            </w:r>
            <w:r w:rsidRPr="00D73CE9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5C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qacA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5A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CD9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6C3F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AEA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7A4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2)</w:t>
            </w:r>
          </w:p>
        </w:tc>
      </w:tr>
      <w:tr w:rsidR="00E6293D" w:rsidRPr="00D73CE9" w14:paraId="2C6E1855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97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Tetracyclin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49F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739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F4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D5A2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E9F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5A4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0 (0.19-0.41)</w:t>
            </w:r>
          </w:p>
        </w:tc>
      </w:tr>
      <w:tr w:rsidR="00E6293D" w:rsidRPr="00D73CE9" w14:paraId="6C03FDE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3BF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91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4AB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C33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E13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DF0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9 (0.05-0.4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00C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4 (0.02-0.08)</w:t>
            </w:r>
          </w:p>
        </w:tc>
      </w:tr>
      <w:tr w:rsidR="00E6293D" w:rsidRPr="00D73CE9" w14:paraId="43D1B0EB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32B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9D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0C8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D14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D19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80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64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4)</w:t>
            </w:r>
          </w:p>
        </w:tc>
      </w:tr>
      <w:tr w:rsidR="00E6293D" w:rsidRPr="00D73CE9" w14:paraId="1FF7E0D1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F10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238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tet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05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5EF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2DF3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21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55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2)</w:t>
            </w:r>
          </w:p>
        </w:tc>
      </w:tr>
      <w:tr w:rsidR="00E6293D" w:rsidRPr="00D73CE9" w14:paraId="49238FDC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75F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>Sulfonamid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58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folP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F9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EB6D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755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BB0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8170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6293D" w:rsidRPr="00D73CE9" w14:paraId="1768D32A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385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509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30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7D8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33A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8C7B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E4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0 (0.01-0.3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51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1 (0-0.05)</w:t>
            </w:r>
          </w:p>
        </w:tc>
      </w:tr>
      <w:tr w:rsidR="00E6293D" w:rsidRPr="00D73CE9" w14:paraId="742373A7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A16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67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M37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7BD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2C9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55A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45 (0.12-0.8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55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ED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42 (0.35-0.49)</w:t>
            </w:r>
          </w:p>
        </w:tc>
      </w:tr>
      <w:tr w:rsidR="00E6293D" w:rsidRPr="00D73CE9" w14:paraId="27C73C79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D24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4E3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58V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B41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C8B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5DF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AA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21F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79 (0.74-0.83)</w:t>
            </w:r>
          </w:p>
        </w:tc>
      </w:tr>
      <w:tr w:rsidR="00E6293D" w:rsidRPr="00D73CE9" w14:paraId="703A60D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59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2E36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T59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849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615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1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3A9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5A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42 (0.35-0.50)</w:t>
            </w:r>
          </w:p>
        </w:tc>
      </w:tr>
      <w:tr w:rsidR="00E6293D" w:rsidRPr="00D73CE9" w14:paraId="53BD7EA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AD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EBC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60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50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27E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CB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458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92CD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23 (0.17-0.30)</w:t>
            </w:r>
          </w:p>
        </w:tc>
      </w:tr>
      <w:tr w:rsidR="00E6293D" w:rsidRPr="00D73CE9" w14:paraId="18670C6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DF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95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L64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A00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99 (0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60E5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30D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95E3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203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45 (0.36-0.54)</w:t>
            </w:r>
          </w:p>
        </w:tc>
      </w:tr>
      <w:tr w:rsidR="00E6293D" w:rsidRPr="00D73CE9" w14:paraId="621ABE10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ECD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84E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I101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12C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02E2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5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607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0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A5C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8F93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72 (0.59-0.82)</w:t>
            </w:r>
          </w:p>
        </w:tc>
      </w:tr>
      <w:tr w:rsidR="00E6293D" w:rsidRPr="00D73CE9" w14:paraId="6422DB42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67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7EB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17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4C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8217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9E19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F494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C740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08 (0.04-0.15)</w:t>
            </w:r>
          </w:p>
        </w:tc>
      </w:tr>
      <w:tr w:rsidR="00E6293D" w:rsidRPr="00D73CE9" w14:paraId="45A04F74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A4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852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V126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E4A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82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AB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9A8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49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39 (0.30-0.49)</w:t>
            </w:r>
          </w:p>
        </w:tc>
      </w:tr>
      <w:tr w:rsidR="00E6293D" w:rsidRPr="00D73CE9" w14:paraId="6E1B5BC3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A5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</w:rPr>
              <w:t>Aminocoumarin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CDF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i/>
                <w:color w:val="000000"/>
              </w:rPr>
              <w:t>gyrB</w:t>
            </w:r>
            <w:r w:rsidRPr="00D73CE9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D9BB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1EF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3DBD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532D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C52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6293D" w:rsidRPr="00D73CE9" w14:paraId="0B027F5A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0F7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4793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D89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60E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78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2742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F4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F33F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1.00 (0.84-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E8C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.16 (0.10-0.24)</w:t>
            </w:r>
          </w:p>
        </w:tc>
      </w:tr>
      <w:tr w:rsidR="00E6293D" w:rsidRPr="00D73CE9" w14:paraId="45FC72CA" w14:textId="77777777" w:rsidTr="00C7297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65E6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3054" w14:textId="77777777" w:rsidR="00E6293D" w:rsidRPr="00D73CE9" w:rsidRDefault="00E6293D" w:rsidP="006C1421">
            <w:pPr>
              <w:rPr>
                <w:rFonts w:eastAsia="Times New Roman"/>
                <w:color w:val="000000"/>
              </w:rPr>
            </w:pPr>
            <w:r w:rsidRPr="00D73CE9">
              <w:rPr>
                <w:rFonts w:eastAsia="Times New Roman"/>
                <w:color w:val="000000"/>
              </w:rPr>
              <w:t xml:space="preserve">   R144I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BF16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8E27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4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3BDE" w14:textId="77777777" w:rsidR="00E6293D" w:rsidRPr="00D73CE9" w:rsidRDefault="00E6293D" w:rsidP="006C142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2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9B5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1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8E29" w14:textId="77777777" w:rsidR="00E6293D" w:rsidRPr="00D73CE9" w:rsidRDefault="00E6293D" w:rsidP="006C14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73CE9">
              <w:rPr>
                <w:rFonts w:eastAsia="Times New Roman"/>
                <w:color w:val="000000"/>
                <w:sz w:val="18"/>
                <w:szCs w:val="18"/>
              </w:rPr>
              <w:t>0 (0-0.01)</w:t>
            </w:r>
          </w:p>
        </w:tc>
      </w:tr>
    </w:tbl>
    <w:p w14:paraId="00CC9C8F" w14:textId="77777777" w:rsidR="00E6293D" w:rsidRPr="00D73CE9" w:rsidRDefault="00E6293D" w:rsidP="00E6293D">
      <w:pPr>
        <w:ind w:right="2187"/>
        <w:rPr>
          <w:lang w:val="en-CA"/>
        </w:rPr>
      </w:pPr>
      <w:r w:rsidRPr="00D73CE9">
        <w:rPr>
          <w:vertAlign w:val="superscript"/>
          <w:lang w:val="en-CA"/>
        </w:rPr>
        <w:t>1</w:t>
      </w:r>
      <w:r w:rsidRPr="00D73CE9">
        <w:rPr>
          <w:lang w:val="en-CA"/>
        </w:rPr>
        <w:t xml:space="preserve">SAG = </w:t>
      </w:r>
      <w:r w:rsidRPr="00D73CE9">
        <w:rPr>
          <w:i/>
          <w:lang w:val="en-CA"/>
        </w:rPr>
        <w:t>S. agnetis</w:t>
      </w:r>
      <w:r w:rsidRPr="00D73CE9">
        <w:rPr>
          <w:lang w:val="en-CA"/>
        </w:rPr>
        <w:t xml:space="preserve">; SAR = </w:t>
      </w:r>
      <w:r w:rsidRPr="00D73CE9">
        <w:rPr>
          <w:i/>
          <w:lang w:val="en-CA"/>
        </w:rPr>
        <w:t>S. arlettae</w:t>
      </w:r>
      <w:r w:rsidRPr="00D73CE9">
        <w:rPr>
          <w:lang w:val="en-CA"/>
        </w:rPr>
        <w:t xml:space="preserve">; SAU = </w:t>
      </w:r>
      <w:r w:rsidRPr="00D73CE9">
        <w:rPr>
          <w:i/>
          <w:lang w:val="en-CA"/>
        </w:rPr>
        <w:t>S. auricularis</w:t>
      </w:r>
      <w:r w:rsidRPr="00D73CE9">
        <w:rPr>
          <w:lang w:val="en-CA"/>
        </w:rPr>
        <w:t xml:space="preserve">; SCA = </w:t>
      </w:r>
      <w:r w:rsidRPr="00D73CE9">
        <w:rPr>
          <w:i/>
          <w:lang w:val="en-CA"/>
        </w:rPr>
        <w:t>S. capitis</w:t>
      </w:r>
      <w:r w:rsidRPr="00D73CE9">
        <w:rPr>
          <w:lang w:val="en-CA"/>
        </w:rPr>
        <w:t xml:space="preserve">; SCP = </w:t>
      </w:r>
      <w:r w:rsidRPr="00D73CE9">
        <w:rPr>
          <w:i/>
          <w:lang w:val="en-CA"/>
        </w:rPr>
        <w:t>S. caprae</w:t>
      </w:r>
      <w:r w:rsidRPr="00D73CE9">
        <w:rPr>
          <w:lang w:val="en-CA"/>
        </w:rPr>
        <w:t xml:space="preserve">; SCH = </w:t>
      </w:r>
      <w:r w:rsidRPr="00D73CE9">
        <w:rPr>
          <w:i/>
          <w:lang w:val="en-CA"/>
        </w:rPr>
        <w:t>S. chromogenes</w:t>
      </w:r>
      <w:r w:rsidRPr="00D73CE9">
        <w:rPr>
          <w:lang w:val="en-CA"/>
        </w:rPr>
        <w:t xml:space="preserve">; SCO = </w:t>
      </w:r>
      <w:r w:rsidRPr="00D73CE9">
        <w:rPr>
          <w:i/>
          <w:lang w:val="en-CA"/>
        </w:rPr>
        <w:t>S. cohnii</w:t>
      </w:r>
      <w:r w:rsidRPr="00D73CE9">
        <w:rPr>
          <w:lang w:val="en-CA"/>
        </w:rPr>
        <w:t xml:space="preserve">; SDE = </w:t>
      </w:r>
      <w:r w:rsidRPr="00D73CE9">
        <w:rPr>
          <w:i/>
          <w:lang w:val="en-CA"/>
        </w:rPr>
        <w:t>S. devriesei</w:t>
      </w:r>
      <w:r w:rsidRPr="00D73CE9">
        <w:rPr>
          <w:lang w:val="en-CA"/>
        </w:rPr>
        <w:t xml:space="preserve">; SEP = </w:t>
      </w:r>
      <w:r w:rsidRPr="00D73CE9">
        <w:rPr>
          <w:i/>
          <w:lang w:val="en-CA"/>
        </w:rPr>
        <w:t>S. epidermidis</w:t>
      </w:r>
      <w:r w:rsidRPr="00D73CE9">
        <w:rPr>
          <w:lang w:val="en-CA"/>
        </w:rPr>
        <w:t xml:space="preserve">; SEQ = </w:t>
      </w:r>
      <w:r w:rsidRPr="00D73CE9">
        <w:rPr>
          <w:i/>
          <w:lang w:val="en-CA"/>
        </w:rPr>
        <w:t>S. equorum</w:t>
      </w:r>
      <w:r w:rsidRPr="00D73CE9">
        <w:rPr>
          <w:lang w:val="en-CA"/>
        </w:rPr>
        <w:t xml:space="preserve">; SFL = </w:t>
      </w:r>
      <w:r w:rsidRPr="00D73CE9">
        <w:rPr>
          <w:i/>
          <w:lang w:val="en-CA"/>
        </w:rPr>
        <w:t>S. fleuretti</w:t>
      </w:r>
      <w:r w:rsidRPr="00D73CE9">
        <w:rPr>
          <w:lang w:val="en-CA"/>
        </w:rPr>
        <w:t xml:space="preserve">; SGA = </w:t>
      </w:r>
      <w:r w:rsidRPr="00D73CE9">
        <w:rPr>
          <w:i/>
          <w:lang w:val="en-CA"/>
        </w:rPr>
        <w:t>S. gallinarum</w:t>
      </w:r>
      <w:r w:rsidRPr="00D73CE9">
        <w:rPr>
          <w:lang w:val="en-CA"/>
        </w:rPr>
        <w:t xml:space="preserve">; SHA = </w:t>
      </w:r>
      <w:r w:rsidRPr="00D73CE9">
        <w:rPr>
          <w:i/>
          <w:lang w:val="en-CA"/>
        </w:rPr>
        <w:t>S. haemolyticus</w:t>
      </w:r>
      <w:r w:rsidRPr="00D73CE9">
        <w:rPr>
          <w:lang w:val="en-CA"/>
        </w:rPr>
        <w:t xml:space="preserve">; SHO = </w:t>
      </w:r>
      <w:r w:rsidRPr="00D73CE9">
        <w:rPr>
          <w:i/>
          <w:lang w:val="en-CA"/>
        </w:rPr>
        <w:t>S. hominis</w:t>
      </w:r>
      <w:r w:rsidRPr="00D73CE9">
        <w:rPr>
          <w:lang w:val="en-CA"/>
        </w:rPr>
        <w:t xml:space="preserve">; SHY = </w:t>
      </w:r>
      <w:r w:rsidRPr="00D73CE9">
        <w:rPr>
          <w:i/>
          <w:lang w:val="en-CA"/>
        </w:rPr>
        <w:t>S. hyicus</w:t>
      </w:r>
      <w:r w:rsidRPr="00D73CE9">
        <w:rPr>
          <w:lang w:val="en-CA"/>
        </w:rPr>
        <w:t xml:space="preserve">; SKL = </w:t>
      </w:r>
      <w:r w:rsidRPr="00D73CE9">
        <w:rPr>
          <w:i/>
          <w:lang w:val="en-CA"/>
        </w:rPr>
        <w:t>S. kloosii</w:t>
      </w:r>
      <w:r w:rsidRPr="00D73CE9">
        <w:rPr>
          <w:lang w:val="en-CA"/>
        </w:rPr>
        <w:t xml:space="preserve">; SNE = </w:t>
      </w:r>
      <w:r w:rsidRPr="00D73CE9">
        <w:rPr>
          <w:i/>
          <w:lang w:val="en-CA"/>
        </w:rPr>
        <w:t>S. nepalensis</w:t>
      </w:r>
      <w:r w:rsidRPr="00D73CE9">
        <w:rPr>
          <w:lang w:val="en-CA"/>
        </w:rPr>
        <w:t xml:space="preserve">; SPA = </w:t>
      </w:r>
      <w:r w:rsidRPr="00D73CE9">
        <w:rPr>
          <w:i/>
          <w:lang w:val="en-CA"/>
        </w:rPr>
        <w:t>S. pasteuri</w:t>
      </w:r>
      <w:r w:rsidRPr="00D73CE9">
        <w:rPr>
          <w:lang w:val="en-CA"/>
        </w:rPr>
        <w:t xml:space="preserve">; SSA = </w:t>
      </w:r>
      <w:r w:rsidRPr="00D73CE9">
        <w:rPr>
          <w:i/>
          <w:lang w:val="en-CA"/>
        </w:rPr>
        <w:t>S. saprophyticus</w:t>
      </w:r>
      <w:r w:rsidRPr="00D73CE9">
        <w:rPr>
          <w:lang w:val="en-CA"/>
        </w:rPr>
        <w:t xml:space="preserve">; SSC = </w:t>
      </w:r>
      <w:r w:rsidRPr="00D73CE9">
        <w:rPr>
          <w:i/>
          <w:lang w:val="en-CA"/>
        </w:rPr>
        <w:t>S. sciuri</w:t>
      </w:r>
      <w:r w:rsidRPr="00D73CE9">
        <w:rPr>
          <w:lang w:val="en-CA"/>
        </w:rPr>
        <w:t xml:space="preserve">; SSI = </w:t>
      </w:r>
      <w:r w:rsidRPr="00D73CE9">
        <w:rPr>
          <w:i/>
          <w:lang w:val="en-CA"/>
        </w:rPr>
        <w:t>S. simulans</w:t>
      </w:r>
      <w:r w:rsidRPr="00D73CE9">
        <w:rPr>
          <w:lang w:val="en-CA"/>
        </w:rPr>
        <w:t xml:space="preserve">; SSU = </w:t>
      </w:r>
      <w:r w:rsidRPr="00D73CE9">
        <w:rPr>
          <w:i/>
          <w:lang w:val="en-CA"/>
        </w:rPr>
        <w:t>S. succinus</w:t>
      </w:r>
      <w:r w:rsidRPr="00D73CE9">
        <w:rPr>
          <w:lang w:val="en-CA"/>
        </w:rPr>
        <w:t xml:space="preserve">; SVI = </w:t>
      </w:r>
      <w:r w:rsidRPr="00D73CE9">
        <w:rPr>
          <w:i/>
          <w:lang w:val="en-CA"/>
        </w:rPr>
        <w:t>S. vitulinus</w:t>
      </w:r>
      <w:r w:rsidRPr="00D73CE9">
        <w:rPr>
          <w:lang w:val="en-CA"/>
        </w:rPr>
        <w:t xml:space="preserve">; SWA = </w:t>
      </w:r>
      <w:r w:rsidRPr="00D73CE9">
        <w:rPr>
          <w:i/>
          <w:lang w:val="en-CA"/>
        </w:rPr>
        <w:t>S. warneri</w:t>
      </w:r>
      <w:r w:rsidRPr="00D73CE9">
        <w:rPr>
          <w:lang w:val="en-CA"/>
        </w:rPr>
        <w:t xml:space="preserve">; SXY = </w:t>
      </w:r>
      <w:r w:rsidRPr="00D73CE9">
        <w:rPr>
          <w:i/>
          <w:lang w:val="en-CA"/>
        </w:rPr>
        <w:t>S. xylosus</w:t>
      </w:r>
      <w:r w:rsidRPr="00D73CE9">
        <w:rPr>
          <w:lang w:val="en-CA"/>
        </w:rPr>
        <w:t>; All = all NAS grouped</w:t>
      </w:r>
    </w:p>
    <w:p w14:paraId="449EC003" w14:textId="77777777" w:rsidR="00E6293D" w:rsidRPr="00D73CE9" w:rsidRDefault="00E6293D" w:rsidP="00E6293D">
      <w:pPr>
        <w:rPr>
          <w:lang w:val="en-CA"/>
        </w:rPr>
      </w:pPr>
      <w:r w:rsidRPr="00D73CE9">
        <w:rPr>
          <w:vertAlign w:val="superscript"/>
          <w:lang w:val="en-CA"/>
        </w:rPr>
        <w:t>2</w:t>
      </w:r>
      <w:r w:rsidRPr="00D73CE9">
        <w:rPr>
          <w:lang w:val="en-CA"/>
        </w:rPr>
        <w:t>Macrolides, lincosamides and streptogramins</w:t>
      </w:r>
    </w:p>
    <w:p w14:paraId="1939176C" w14:textId="77777777" w:rsidR="00E6293D" w:rsidRPr="00D73CE9" w:rsidRDefault="00E6293D" w:rsidP="00E6293D">
      <w:pPr>
        <w:rPr>
          <w:lang w:val="en-CA"/>
        </w:rPr>
      </w:pPr>
      <w:r w:rsidRPr="00D73CE9">
        <w:rPr>
          <w:vertAlign w:val="superscript"/>
          <w:lang w:val="en-CA"/>
        </w:rPr>
        <w:lastRenderedPageBreak/>
        <w:t>3</w:t>
      </w:r>
      <w:r w:rsidRPr="00D73CE9">
        <w:rPr>
          <w:lang w:val="en-CA"/>
        </w:rPr>
        <w:t>Quaternary ammonium compounds</w:t>
      </w:r>
    </w:p>
    <w:p w14:paraId="3E44517E" w14:textId="77777777" w:rsidR="00E6293D" w:rsidRPr="00D73CE9" w:rsidRDefault="00E6293D" w:rsidP="00E6293D">
      <w:pPr>
        <w:rPr>
          <w:lang w:val="en-CA"/>
        </w:rPr>
      </w:pPr>
      <w:r w:rsidRPr="00D73CE9">
        <w:rPr>
          <w:vertAlign w:val="superscript"/>
          <w:lang w:val="en-CA"/>
        </w:rPr>
        <w:t>4</w:t>
      </w:r>
      <w:r w:rsidRPr="00D73CE9">
        <w:rPr>
          <w:lang w:val="en-CA"/>
        </w:rPr>
        <w:t>Specific substitution in the deduced amino acid sequence</w:t>
      </w:r>
    </w:p>
    <w:p w14:paraId="5DF71EA5" w14:textId="77777777" w:rsidR="00E6293D" w:rsidRPr="00D73CE9" w:rsidRDefault="00E6293D" w:rsidP="00E6293D">
      <w:pPr>
        <w:rPr>
          <w:lang w:val="en-CA"/>
        </w:rPr>
      </w:pPr>
      <w:r w:rsidRPr="00D73CE9">
        <w:rPr>
          <w:vertAlign w:val="superscript"/>
          <w:lang w:val="en-CA"/>
        </w:rPr>
        <w:t>5</w:t>
      </w:r>
      <w:r w:rsidRPr="00D73CE9">
        <w:rPr>
          <w:lang w:val="en-CA"/>
        </w:rPr>
        <w:t>DHA family of MFS transporters</w:t>
      </w:r>
    </w:p>
    <w:p w14:paraId="6C5F91E8" w14:textId="77777777" w:rsidR="00E6293D" w:rsidRPr="00D73CE9" w:rsidRDefault="00E6293D" w:rsidP="00E6293D">
      <w:pPr>
        <w:rPr>
          <w:lang w:val="pt-BR"/>
        </w:rPr>
      </w:pPr>
      <w:r w:rsidRPr="00D73CE9">
        <w:rPr>
          <w:vertAlign w:val="superscript"/>
          <w:lang w:val="pt-BR"/>
        </w:rPr>
        <w:t>6</w:t>
      </w:r>
      <w:r w:rsidRPr="00D73CE9">
        <w:rPr>
          <w:i/>
          <w:lang w:val="pt-BR"/>
        </w:rPr>
        <w:t>mecA</w:t>
      </w:r>
      <w:r w:rsidRPr="00D73CE9">
        <w:rPr>
          <w:lang w:val="pt-BR"/>
        </w:rPr>
        <w:t xml:space="preserve"> variants (</w:t>
      </w:r>
      <w:r w:rsidRPr="00D73CE9">
        <w:rPr>
          <w:i/>
          <w:lang w:val="pt-BR"/>
        </w:rPr>
        <w:t>mecA sf</w:t>
      </w:r>
      <w:r w:rsidRPr="00D73CE9">
        <w:rPr>
          <w:lang w:val="pt-BR"/>
        </w:rPr>
        <w:t xml:space="preserve">, </w:t>
      </w:r>
      <w:r w:rsidRPr="00D73CE9">
        <w:rPr>
          <w:i/>
          <w:lang w:val="pt-BR"/>
        </w:rPr>
        <w:t>mecA1</w:t>
      </w:r>
      <w:r w:rsidRPr="00D73CE9">
        <w:rPr>
          <w:lang w:val="pt-BR"/>
        </w:rPr>
        <w:t>)</w:t>
      </w:r>
    </w:p>
    <w:p w14:paraId="296D55B0" w14:textId="77777777" w:rsidR="00DE23E8" w:rsidRPr="00E6293D" w:rsidRDefault="00E6293D" w:rsidP="00E6293D">
      <w:r w:rsidRPr="00D73CE9">
        <w:rPr>
          <w:vertAlign w:val="superscript"/>
        </w:rPr>
        <w:t>7</w:t>
      </w:r>
      <w:r w:rsidRPr="00D73CE9">
        <w:t xml:space="preserve">Prevalence estimation ignoring </w:t>
      </w:r>
      <w:r w:rsidRPr="00D73CE9">
        <w:rPr>
          <w:i/>
        </w:rPr>
        <w:t>mecA</w:t>
      </w:r>
      <w:r w:rsidRPr="00D73CE9">
        <w:t xml:space="preserve"> variants</w:t>
      </w:r>
    </w:p>
    <w:sectPr w:rsidR="00DE23E8" w:rsidRPr="00E6293D" w:rsidSect="004862D9">
      <w:headerReference w:type="first" r:id="rId10"/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5FCFA" w14:textId="77777777" w:rsidR="00910D4D" w:rsidRDefault="00910D4D" w:rsidP="00117666">
      <w:r>
        <w:separator/>
      </w:r>
    </w:p>
  </w:endnote>
  <w:endnote w:type="continuationSeparator" w:id="0">
    <w:p w14:paraId="0C5893DD" w14:textId="77777777" w:rsidR="00910D4D" w:rsidRDefault="00910D4D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B03C27" w14:textId="77777777" w:rsidR="00910D4D" w:rsidRDefault="00910D4D" w:rsidP="00117666">
      <w:r>
        <w:separator/>
      </w:r>
    </w:p>
  </w:footnote>
  <w:footnote w:type="continuationSeparator" w:id="0">
    <w:p w14:paraId="715328D9" w14:textId="77777777" w:rsidR="00910D4D" w:rsidRDefault="00910D4D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78D9E" w14:textId="65CF32FD" w:rsidR="005834D8" w:rsidRDefault="005834D8" w:rsidP="0093429D">
    <w:r w:rsidRPr="007E3148"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6EF24E" w14:textId="55D53E48" w:rsidR="005834D8" w:rsidRDefault="005834D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3D"/>
    <w:rsid w:val="0001436A"/>
    <w:rsid w:val="00034304"/>
    <w:rsid w:val="00035434"/>
    <w:rsid w:val="00042CED"/>
    <w:rsid w:val="00052A14"/>
    <w:rsid w:val="00077D53"/>
    <w:rsid w:val="000A75F1"/>
    <w:rsid w:val="000C7D6F"/>
    <w:rsid w:val="000F1E8C"/>
    <w:rsid w:val="00105FD9"/>
    <w:rsid w:val="00117666"/>
    <w:rsid w:val="001423AF"/>
    <w:rsid w:val="001549D3"/>
    <w:rsid w:val="00160065"/>
    <w:rsid w:val="00177D84"/>
    <w:rsid w:val="00187317"/>
    <w:rsid w:val="001F26A9"/>
    <w:rsid w:val="00200E0C"/>
    <w:rsid w:val="00267D18"/>
    <w:rsid w:val="00281FBF"/>
    <w:rsid w:val="002868E2"/>
    <w:rsid w:val="002869C3"/>
    <w:rsid w:val="002936E4"/>
    <w:rsid w:val="002B4A57"/>
    <w:rsid w:val="002C74CA"/>
    <w:rsid w:val="002F7B5E"/>
    <w:rsid w:val="003544FB"/>
    <w:rsid w:val="003C2F61"/>
    <w:rsid w:val="003D2F2D"/>
    <w:rsid w:val="00401590"/>
    <w:rsid w:val="00445E6D"/>
    <w:rsid w:val="00447801"/>
    <w:rsid w:val="00452E9C"/>
    <w:rsid w:val="0046385B"/>
    <w:rsid w:val="004735C8"/>
    <w:rsid w:val="004862D9"/>
    <w:rsid w:val="004961FF"/>
    <w:rsid w:val="004A07BB"/>
    <w:rsid w:val="00517A89"/>
    <w:rsid w:val="005250F2"/>
    <w:rsid w:val="00541F45"/>
    <w:rsid w:val="00545CC2"/>
    <w:rsid w:val="00547CDA"/>
    <w:rsid w:val="005834D8"/>
    <w:rsid w:val="00593EEA"/>
    <w:rsid w:val="005A5EEE"/>
    <w:rsid w:val="005A6AB7"/>
    <w:rsid w:val="005C2DBE"/>
    <w:rsid w:val="006375C7"/>
    <w:rsid w:val="00654E8F"/>
    <w:rsid w:val="006555DC"/>
    <w:rsid w:val="00660D05"/>
    <w:rsid w:val="00674412"/>
    <w:rsid w:val="00680DBD"/>
    <w:rsid w:val="006820B1"/>
    <w:rsid w:val="0068532D"/>
    <w:rsid w:val="0069455E"/>
    <w:rsid w:val="006B7D14"/>
    <w:rsid w:val="006C1421"/>
    <w:rsid w:val="00701727"/>
    <w:rsid w:val="0070566C"/>
    <w:rsid w:val="00714C50"/>
    <w:rsid w:val="00725A7D"/>
    <w:rsid w:val="007501BE"/>
    <w:rsid w:val="007840FD"/>
    <w:rsid w:val="00790BB3"/>
    <w:rsid w:val="007C206C"/>
    <w:rsid w:val="00817DD6"/>
    <w:rsid w:val="00885156"/>
    <w:rsid w:val="008D161F"/>
    <w:rsid w:val="00910D4D"/>
    <w:rsid w:val="009151AA"/>
    <w:rsid w:val="00931643"/>
    <w:rsid w:val="00933BBB"/>
    <w:rsid w:val="0093429D"/>
    <w:rsid w:val="00943573"/>
    <w:rsid w:val="0096258B"/>
    <w:rsid w:val="00970F7D"/>
    <w:rsid w:val="00994A3D"/>
    <w:rsid w:val="009C2B12"/>
    <w:rsid w:val="009E3A3C"/>
    <w:rsid w:val="009F7B7A"/>
    <w:rsid w:val="00A02474"/>
    <w:rsid w:val="00A174D9"/>
    <w:rsid w:val="00A42DB5"/>
    <w:rsid w:val="00AA2120"/>
    <w:rsid w:val="00AB6715"/>
    <w:rsid w:val="00B11B3C"/>
    <w:rsid w:val="00B1671E"/>
    <w:rsid w:val="00B25EB8"/>
    <w:rsid w:val="00B37F4D"/>
    <w:rsid w:val="00BC31EE"/>
    <w:rsid w:val="00BC35E6"/>
    <w:rsid w:val="00C1683F"/>
    <w:rsid w:val="00C2072A"/>
    <w:rsid w:val="00C52A7B"/>
    <w:rsid w:val="00C56BAF"/>
    <w:rsid w:val="00C57782"/>
    <w:rsid w:val="00C679AA"/>
    <w:rsid w:val="00C72977"/>
    <w:rsid w:val="00C75972"/>
    <w:rsid w:val="00C8256A"/>
    <w:rsid w:val="00CD066B"/>
    <w:rsid w:val="00CD3EAB"/>
    <w:rsid w:val="00CD4EDD"/>
    <w:rsid w:val="00CE4FEE"/>
    <w:rsid w:val="00D2598E"/>
    <w:rsid w:val="00DB59C3"/>
    <w:rsid w:val="00DC259A"/>
    <w:rsid w:val="00DD1361"/>
    <w:rsid w:val="00DE23E8"/>
    <w:rsid w:val="00E023A0"/>
    <w:rsid w:val="00E36CB4"/>
    <w:rsid w:val="00E52377"/>
    <w:rsid w:val="00E6293D"/>
    <w:rsid w:val="00E64E17"/>
    <w:rsid w:val="00E866C9"/>
    <w:rsid w:val="00E906FD"/>
    <w:rsid w:val="00E9418D"/>
    <w:rsid w:val="00EA3D3C"/>
    <w:rsid w:val="00EE199E"/>
    <w:rsid w:val="00EE3EB0"/>
    <w:rsid w:val="00F46900"/>
    <w:rsid w:val="00F61D89"/>
    <w:rsid w:val="00F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F47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136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E62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diego.nobrega@ucalgary.ca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09047C-8F67-5047-9A4A-C5344092E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708</Words>
  <Characters>15437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Nobrega</dc:creator>
  <cp:lastModifiedBy>Diego Nobrega</cp:lastModifiedBy>
  <cp:revision>3</cp:revision>
  <cp:lastPrinted>2013-10-03T12:51:00Z</cp:lastPrinted>
  <dcterms:created xsi:type="dcterms:W3CDTF">2018-01-15T18:43:00Z</dcterms:created>
  <dcterms:modified xsi:type="dcterms:W3CDTF">2018-01-28T20:03:00Z</dcterms:modified>
</cp:coreProperties>
</file>